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E600D" w14:textId="77777777" w:rsidR="00B405BF" w:rsidRDefault="002F4CBD" w:rsidP="00B405BF">
      <w:pPr>
        <w:spacing w:before="60" w:line="360" w:lineRule="auto"/>
        <w:ind w:firstLine="0"/>
        <w:contextualSpacing/>
        <w:rPr>
          <w:rFonts w:ascii="Times New Roman" w:eastAsiaTheme="majorEastAsia" w:hAnsi="Times New Roman" w:cstheme="majorBidi"/>
          <w:b/>
          <w:spacing w:val="-10"/>
          <w:kern w:val="28"/>
          <w:sz w:val="40"/>
          <w:szCs w:val="96"/>
          <w:u w:val="single"/>
        </w:rPr>
      </w:pPr>
      <w:r w:rsidRPr="002F4CBD">
        <w:rPr>
          <w:rFonts w:ascii="Times New Roman" w:eastAsiaTheme="majorEastAsia" w:hAnsi="Times New Roman" w:cstheme="majorBidi"/>
          <w:b/>
          <w:spacing w:val="-10"/>
          <w:kern w:val="28"/>
          <w:sz w:val="40"/>
          <w:szCs w:val="96"/>
          <w:u w:val="single"/>
        </w:rPr>
        <w:t>Supplementary Information</w:t>
      </w:r>
    </w:p>
    <w:p w14:paraId="298E1AC5" w14:textId="79FCD5B6" w:rsidR="00053850" w:rsidRDefault="00053850" w:rsidP="00B405BF">
      <w:pPr>
        <w:spacing w:before="120" w:after="120" w:line="360" w:lineRule="auto"/>
        <w:ind w:firstLine="0"/>
        <w:rPr>
          <w:rFonts w:ascii="Times New Roman" w:eastAsiaTheme="majorEastAsia" w:hAnsi="Times New Roman" w:cstheme="majorBidi"/>
          <w:b/>
          <w:bCs/>
          <w:sz w:val="28"/>
          <w:szCs w:val="32"/>
          <w:lang w:val="en-US"/>
        </w:rPr>
      </w:pPr>
      <w:r w:rsidRPr="00053850">
        <w:rPr>
          <w:rFonts w:ascii="Times New Roman" w:eastAsiaTheme="majorEastAsia" w:hAnsi="Times New Roman" w:cstheme="majorBidi"/>
          <w:b/>
          <w:bCs/>
          <w:sz w:val="28"/>
          <w:szCs w:val="32"/>
          <w:lang w:val="en-US"/>
        </w:rPr>
        <w:t xml:space="preserve">Machine learning framework to extract the biomarker potential of </w:t>
      </w:r>
      <w:r w:rsidR="00AA2535">
        <w:rPr>
          <w:rFonts w:ascii="Times New Roman" w:eastAsiaTheme="majorEastAsia" w:hAnsi="Times New Roman" w:cstheme="majorBidi"/>
          <w:b/>
          <w:bCs/>
          <w:sz w:val="28"/>
          <w:szCs w:val="32"/>
          <w:lang w:val="en-US"/>
        </w:rPr>
        <w:t xml:space="preserve">plasma </w:t>
      </w:r>
      <w:r w:rsidRPr="00053850">
        <w:rPr>
          <w:rFonts w:ascii="Times New Roman" w:eastAsiaTheme="majorEastAsia" w:hAnsi="Times New Roman" w:cstheme="majorBidi"/>
          <w:b/>
          <w:bCs/>
          <w:sz w:val="28"/>
          <w:szCs w:val="32"/>
          <w:lang w:val="en-US"/>
        </w:rPr>
        <w:t>IgG N-glycans towards disease risk stratification  </w:t>
      </w:r>
    </w:p>
    <w:p w14:paraId="7D8DFB1F" w14:textId="4B843265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  <w:b/>
          <w:bCs/>
          <w:u w:val="single"/>
        </w:rPr>
      </w:pPr>
      <w:r w:rsidRPr="006437C4">
        <w:rPr>
          <w:rFonts w:ascii="Times New Roman" w:hAnsi="Times New Roman" w:cs="Times New Roman"/>
          <w:b/>
          <w:bCs/>
          <w:u w:val="single"/>
        </w:rPr>
        <w:t>Authors</w:t>
      </w:r>
    </w:p>
    <w:p w14:paraId="4AE7E27A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</w:rPr>
        <w:t>Konstantinos Flevaris</w:t>
      </w:r>
      <w:r w:rsidRPr="006437C4">
        <w:rPr>
          <w:rFonts w:ascii="Times New Roman" w:hAnsi="Times New Roman" w:cs="Times New Roman"/>
          <w:vertAlign w:val="superscript"/>
        </w:rPr>
        <w:t>a, ┴, *</w:t>
      </w:r>
      <w:r w:rsidRPr="006437C4">
        <w:rPr>
          <w:rFonts w:ascii="Times New Roman" w:hAnsi="Times New Roman" w:cs="Times New Roman"/>
        </w:rPr>
        <w:t>, Joseph Davies</w:t>
      </w:r>
      <w:r w:rsidRPr="006437C4">
        <w:rPr>
          <w:rFonts w:ascii="Times New Roman" w:hAnsi="Times New Roman" w:cs="Times New Roman"/>
          <w:vertAlign w:val="superscript"/>
        </w:rPr>
        <w:t>a, ┴</w:t>
      </w:r>
      <w:r w:rsidRPr="006437C4">
        <w:rPr>
          <w:rFonts w:ascii="Times New Roman" w:hAnsi="Times New Roman" w:cs="Times New Roman"/>
        </w:rPr>
        <w:t>, Shoh Nakai</w:t>
      </w:r>
      <w:r w:rsidRPr="006437C4">
        <w:rPr>
          <w:rFonts w:ascii="Times New Roman" w:hAnsi="Times New Roman" w:cs="Times New Roman"/>
          <w:vertAlign w:val="superscript"/>
        </w:rPr>
        <w:t>a, ┴</w:t>
      </w:r>
      <w:r w:rsidRPr="006437C4">
        <w:rPr>
          <w:rFonts w:ascii="Times New Roman" w:hAnsi="Times New Roman" w:cs="Times New Roman"/>
        </w:rPr>
        <w:t>, Frano Vuckovic</w:t>
      </w:r>
      <w:r w:rsidRPr="006437C4">
        <w:rPr>
          <w:rFonts w:ascii="Times New Roman" w:hAnsi="Times New Roman" w:cs="Times New Roman"/>
          <w:vertAlign w:val="superscript"/>
        </w:rPr>
        <w:t>b</w:t>
      </w:r>
      <w:r w:rsidRPr="006437C4">
        <w:rPr>
          <w:rFonts w:ascii="Times New Roman" w:hAnsi="Times New Roman" w:cs="Times New Roman"/>
        </w:rPr>
        <w:t>, Gordan Lauc</w:t>
      </w:r>
      <w:r w:rsidRPr="006437C4">
        <w:rPr>
          <w:rFonts w:ascii="Times New Roman" w:hAnsi="Times New Roman" w:cs="Times New Roman"/>
          <w:vertAlign w:val="superscript"/>
        </w:rPr>
        <w:t>b, c</w:t>
      </w:r>
      <w:r w:rsidRPr="006437C4">
        <w:rPr>
          <w:rFonts w:ascii="Times New Roman" w:hAnsi="Times New Roman" w:cs="Times New Roman"/>
        </w:rPr>
        <w:t>, Malcolm G. Dunlop</w:t>
      </w:r>
      <w:r w:rsidRPr="006437C4">
        <w:rPr>
          <w:rFonts w:ascii="Times New Roman" w:hAnsi="Times New Roman" w:cs="Times New Roman"/>
          <w:vertAlign w:val="superscript"/>
        </w:rPr>
        <w:t>d</w:t>
      </w:r>
      <w:r w:rsidRPr="006437C4">
        <w:rPr>
          <w:rFonts w:ascii="Times New Roman" w:hAnsi="Times New Roman" w:cs="Times New Roman"/>
        </w:rPr>
        <w:t>, Cleo Kontoravdi</w:t>
      </w:r>
      <w:r w:rsidRPr="006437C4">
        <w:rPr>
          <w:rFonts w:ascii="Times New Roman" w:hAnsi="Times New Roman" w:cs="Times New Roman"/>
          <w:vertAlign w:val="superscript"/>
        </w:rPr>
        <w:t>a,</w:t>
      </w:r>
      <w:r w:rsidRPr="006437C4">
        <w:rPr>
          <w:rFonts w:ascii="Times New Roman" w:hAnsi="Times New Roman" w:cs="Times New Roman"/>
        </w:rPr>
        <w:t>*</w:t>
      </w:r>
    </w:p>
    <w:p w14:paraId="3CE832DE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  <w:b/>
          <w:bCs/>
          <w:u w:val="single"/>
        </w:rPr>
      </w:pPr>
      <w:r w:rsidRPr="006437C4">
        <w:rPr>
          <w:rFonts w:ascii="Times New Roman" w:hAnsi="Times New Roman" w:cs="Times New Roman"/>
          <w:b/>
          <w:bCs/>
          <w:u w:val="single"/>
        </w:rPr>
        <w:t>Affiliations</w:t>
      </w:r>
    </w:p>
    <w:p w14:paraId="32F4529B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  <w:sz w:val="28"/>
          <w:szCs w:val="24"/>
          <w:vertAlign w:val="superscript"/>
        </w:rPr>
        <w:t xml:space="preserve">a </w:t>
      </w:r>
      <w:r w:rsidRPr="006437C4">
        <w:rPr>
          <w:rFonts w:ascii="Times New Roman" w:hAnsi="Times New Roman" w:cs="Times New Roman"/>
        </w:rPr>
        <w:t>Department of Chemical Engineering, Imperial College London, London SW7 2AZ, United Kingdom</w:t>
      </w:r>
    </w:p>
    <w:p w14:paraId="6211C39F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  <w:vertAlign w:val="superscript"/>
        </w:rPr>
        <w:t>b</w:t>
      </w:r>
      <w:r w:rsidRPr="006437C4">
        <w:rPr>
          <w:rFonts w:ascii="Times New Roman" w:hAnsi="Times New Roman" w:cs="Times New Roman"/>
        </w:rPr>
        <w:t xml:space="preserve"> Genos Glycoscience Research Laboratory, Zagreb 10000, Croatia</w:t>
      </w:r>
    </w:p>
    <w:p w14:paraId="5E8A9742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  <w:vertAlign w:val="superscript"/>
        </w:rPr>
        <w:t xml:space="preserve">c </w:t>
      </w:r>
      <w:r w:rsidRPr="006437C4">
        <w:rPr>
          <w:rFonts w:ascii="Times New Roman" w:hAnsi="Times New Roman" w:cs="Times New Roman"/>
        </w:rPr>
        <w:t>Department of Biochemistry and Molecular Biology, Faculty of Pharmacy and Biochemistry, University of Zagreb, Zagreb, Croatia</w:t>
      </w:r>
    </w:p>
    <w:p w14:paraId="05D9996B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  <w:vertAlign w:val="superscript"/>
        </w:rPr>
        <w:t xml:space="preserve">d </w:t>
      </w:r>
      <w:r w:rsidRPr="006437C4">
        <w:rPr>
          <w:rFonts w:ascii="Times New Roman" w:hAnsi="Times New Roman" w:cs="Times New Roman"/>
        </w:rPr>
        <w:t>Colon Cancer Genetics Group, Institute of Genetics and Cancer, Cancer Research UK Scotland Centre, University of Edinburgh and Medical Research Council Human Genetics Unit, Edinburgh, United Kingdom</w:t>
      </w:r>
    </w:p>
    <w:p w14:paraId="07DF5A91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  <w:sz w:val="28"/>
          <w:szCs w:val="24"/>
        </w:rPr>
      </w:pPr>
    </w:p>
    <w:p w14:paraId="1EA22519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  <w:u w:val="single"/>
        </w:rPr>
        <w:t>Research Article</w:t>
      </w:r>
      <w:r w:rsidRPr="006437C4">
        <w:rPr>
          <w:rFonts w:ascii="Times New Roman" w:hAnsi="Times New Roman" w:cs="Times New Roman"/>
        </w:rPr>
        <w:t xml:space="preserve"> submitted to: Computational and Structural Biotechnology Journal</w:t>
      </w:r>
    </w:p>
    <w:p w14:paraId="4D76014E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  <w:sz w:val="28"/>
          <w:szCs w:val="24"/>
        </w:rPr>
      </w:pPr>
    </w:p>
    <w:p w14:paraId="431CE347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  <w:sz w:val="28"/>
          <w:szCs w:val="24"/>
        </w:rPr>
      </w:pPr>
      <w:r w:rsidRPr="006437C4">
        <w:rPr>
          <w:rFonts w:ascii="Times New Roman" w:hAnsi="Times New Roman" w:cs="Times New Roman"/>
          <w:sz w:val="28"/>
          <w:szCs w:val="24"/>
        </w:rPr>
        <w:t>________________________________________</w:t>
      </w:r>
    </w:p>
    <w:p w14:paraId="464801BF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</w:rPr>
        <w:t xml:space="preserve">┴ Authors to whom </w:t>
      </w:r>
      <w:r w:rsidRPr="006437C4">
        <w:rPr>
          <w:rFonts w:ascii="Times New Roman" w:hAnsi="Times New Roman" w:cs="Times New Roman"/>
          <w:b/>
          <w:bCs/>
        </w:rPr>
        <w:t>co-first author</w:t>
      </w:r>
      <w:r w:rsidRPr="006437C4">
        <w:rPr>
          <w:rFonts w:ascii="Times New Roman" w:hAnsi="Times New Roman" w:cs="Times New Roman"/>
        </w:rPr>
        <w:t xml:space="preserve"> status is assigned.</w:t>
      </w:r>
    </w:p>
    <w:p w14:paraId="5377C5E4" w14:textId="77777777" w:rsidR="00B405BF" w:rsidRPr="006437C4" w:rsidRDefault="00B405BF" w:rsidP="00B405BF">
      <w:pPr>
        <w:spacing w:before="120" w:after="120" w:line="360" w:lineRule="auto"/>
        <w:ind w:firstLine="0"/>
        <w:rPr>
          <w:rFonts w:ascii="Times New Roman" w:hAnsi="Times New Roman" w:cs="Times New Roman"/>
        </w:rPr>
      </w:pPr>
      <w:r w:rsidRPr="006437C4">
        <w:rPr>
          <w:rFonts w:ascii="Times New Roman" w:hAnsi="Times New Roman" w:cs="Times New Roman"/>
          <w:sz w:val="28"/>
          <w:szCs w:val="24"/>
        </w:rPr>
        <w:t xml:space="preserve">* </w:t>
      </w:r>
      <w:r w:rsidRPr="006437C4">
        <w:rPr>
          <w:rFonts w:ascii="Times New Roman" w:hAnsi="Times New Roman" w:cs="Times New Roman"/>
        </w:rPr>
        <w:t xml:space="preserve">Authors to whom </w:t>
      </w:r>
      <w:r w:rsidRPr="006437C4">
        <w:rPr>
          <w:rFonts w:ascii="Times New Roman" w:hAnsi="Times New Roman" w:cs="Times New Roman"/>
          <w:b/>
          <w:bCs/>
        </w:rPr>
        <w:t>correspondence</w:t>
      </w:r>
      <w:r w:rsidRPr="006437C4">
        <w:rPr>
          <w:rFonts w:ascii="Times New Roman" w:hAnsi="Times New Roman" w:cs="Times New Roman"/>
        </w:rPr>
        <w:t xml:space="preserve"> should be addressed.</w:t>
      </w:r>
    </w:p>
    <w:p w14:paraId="34EF9CF0" w14:textId="77777777" w:rsidR="00B405BF" w:rsidRPr="006437C4" w:rsidRDefault="00B405BF" w:rsidP="00B405BF">
      <w:pPr>
        <w:spacing w:before="60" w:line="360" w:lineRule="auto"/>
        <w:rPr>
          <w:rFonts w:ascii="Times New Roman" w:hAnsi="Times New Roman"/>
        </w:rPr>
      </w:pPr>
      <w:r w:rsidRPr="006437C4">
        <w:rPr>
          <w:rFonts w:ascii="Times New Roman" w:hAnsi="Times New Roman" w:cs="Times New Roman"/>
        </w:rPr>
        <w:t xml:space="preserve">E-mail address: </w:t>
      </w:r>
      <w:hyperlink r:id="rId4" w:history="1">
        <w:r w:rsidRPr="006437C4">
          <w:rPr>
            <w:rFonts w:ascii="Times New Roman" w:hAnsi="Times New Roman" w:cs="Times New Roman"/>
            <w:color w:val="0563C1" w:themeColor="hyperlink"/>
            <w:u w:val="single"/>
          </w:rPr>
          <w:t>k.flevaris21@imperial.ac.uk</w:t>
        </w:r>
      </w:hyperlink>
    </w:p>
    <w:p w14:paraId="6764663F" w14:textId="77777777" w:rsidR="00B405BF" w:rsidRPr="006437C4" w:rsidRDefault="00B405BF" w:rsidP="00B405BF">
      <w:pPr>
        <w:spacing w:before="60" w:line="360" w:lineRule="auto"/>
        <w:rPr>
          <w:rFonts w:ascii="Times New Roman" w:hAnsi="Times New Roman"/>
        </w:rPr>
      </w:pPr>
      <w:r w:rsidRPr="006437C4">
        <w:rPr>
          <w:rFonts w:ascii="Times New Roman" w:hAnsi="Times New Roman" w:cs="Times New Roman"/>
        </w:rPr>
        <w:t xml:space="preserve">E-mail address: </w:t>
      </w:r>
      <w:hyperlink r:id="rId5">
        <w:r w:rsidRPr="006437C4">
          <w:rPr>
            <w:rFonts w:ascii="Times New Roman" w:hAnsi="Times New Roman" w:cs="Times New Roman"/>
            <w:color w:val="0563C1"/>
            <w:u w:val="single"/>
          </w:rPr>
          <w:t>cleo.kontoravdi@imperial.ac.uk</w:t>
        </w:r>
      </w:hyperlink>
    </w:p>
    <w:p w14:paraId="31C3D35E" w14:textId="77777777" w:rsidR="002F4CBD" w:rsidRDefault="002F4CBD"/>
    <w:p w14:paraId="5FB6D531" w14:textId="77777777" w:rsidR="007B2F66" w:rsidRDefault="007B2F66">
      <w:pPr>
        <w:spacing w:after="160" w:line="259" w:lineRule="auto"/>
        <w:ind w:right="0" w:firstLine="0"/>
        <w:jc w:val="left"/>
        <w:sectPr w:rsidR="007B2F66" w:rsidSect="0052402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C742E4" w14:textId="241D49B1" w:rsidR="006D02D1" w:rsidRPr="004C122F" w:rsidRDefault="004C122F" w:rsidP="00613443">
      <w:pPr>
        <w:spacing w:line="360" w:lineRule="auto"/>
        <w:ind w:firstLine="0"/>
        <w:rPr>
          <w:rFonts w:ascii="Times New Roman" w:hAnsi="Times New Roman" w:cs="Times New Roman"/>
        </w:rPr>
      </w:pPr>
      <w:r w:rsidRPr="004C122F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: </w:t>
      </w:r>
      <w:r w:rsidR="00424F91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lycan structures corresponding to the glycan peaks (GP) considered in </w:t>
      </w:r>
      <w:r w:rsidR="000B211B">
        <w:rPr>
          <w:rFonts w:ascii="Times New Roman" w:hAnsi="Times New Roman" w:cs="Times New Roman"/>
        </w:rPr>
        <w:t>the present study.</w:t>
      </w:r>
      <w:r w:rsidR="00AA28E5">
        <w:rPr>
          <w:rFonts w:ascii="Times New Roman" w:hAnsi="Times New Roman" w:cs="Times New Roman"/>
        </w:rPr>
        <w:t xml:space="preserve"> </w:t>
      </w:r>
      <w:r w:rsidR="00044539">
        <w:rPr>
          <w:rFonts w:ascii="Times New Roman" w:hAnsi="Times New Roman" w:cs="Times New Roman"/>
        </w:rPr>
        <w:t>All glycans measured in this study</w:t>
      </w:r>
      <w:r w:rsidR="00424F91">
        <w:rPr>
          <w:rFonts w:ascii="Times New Roman" w:hAnsi="Times New Roman" w:cs="Times New Roman"/>
        </w:rPr>
        <w:t xml:space="preserve"> correspond to total IgG</w:t>
      </w:r>
      <w:r w:rsidR="0054117D">
        <w:rPr>
          <w:rFonts w:ascii="Times New Roman" w:hAnsi="Times New Roman" w:cs="Times New Roman"/>
        </w:rPr>
        <w:t xml:space="preserve"> </w:t>
      </w:r>
      <w:r w:rsidR="00424F91">
        <w:rPr>
          <w:rFonts w:ascii="Times New Roman" w:hAnsi="Times New Roman" w:cs="Times New Roman"/>
        </w:rPr>
        <w:t>glycan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97"/>
        <w:gridCol w:w="2839"/>
        <w:gridCol w:w="3564"/>
        <w:gridCol w:w="2700"/>
      </w:tblGrid>
      <w:tr w:rsidR="00846407" w:rsidRPr="00663A98" w14:paraId="0B853F13" w14:textId="77777777" w:rsidTr="00777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15A94A3" w14:textId="7A73FE39" w:rsidR="001F5A9D" w:rsidRPr="00777B93" w:rsidRDefault="001F5A9D" w:rsidP="00846407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77B93">
              <w:rPr>
                <w:rFonts w:ascii="Times New Roman" w:hAnsi="Times New Roman" w:cs="Times New Roman"/>
                <w:sz w:val="22"/>
                <w:szCs w:val="20"/>
              </w:rPr>
              <w:t>GP</w:t>
            </w:r>
          </w:p>
        </w:tc>
        <w:tc>
          <w:tcPr>
            <w:tcW w:w="1314" w:type="pct"/>
          </w:tcPr>
          <w:p w14:paraId="6C46238A" w14:textId="28AE25C1" w:rsidR="001F5A9D" w:rsidRPr="00777B93" w:rsidRDefault="001F5A9D" w:rsidP="00846407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777B93">
              <w:rPr>
                <w:rFonts w:ascii="Times New Roman" w:hAnsi="Times New Roman" w:cs="Times New Roman"/>
                <w:sz w:val="22"/>
                <w:szCs w:val="20"/>
              </w:rPr>
              <w:t>Oxford Nomenclature</w:t>
            </w:r>
          </w:p>
        </w:tc>
        <w:tc>
          <w:tcPr>
            <w:tcW w:w="1650" w:type="pct"/>
          </w:tcPr>
          <w:p w14:paraId="4B0502F6" w14:textId="45A529EC" w:rsidR="001F5A9D" w:rsidRPr="00777B93" w:rsidRDefault="001F5A9D" w:rsidP="00846407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777B93">
              <w:rPr>
                <w:rFonts w:ascii="Times New Roman" w:hAnsi="Times New Roman" w:cs="Times New Roman"/>
                <w:sz w:val="22"/>
                <w:szCs w:val="20"/>
              </w:rPr>
              <w:t>Glycan Structure</w:t>
            </w:r>
          </w:p>
        </w:tc>
        <w:tc>
          <w:tcPr>
            <w:tcW w:w="1250" w:type="pct"/>
          </w:tcPr>
          <w:p w14:paraId="1A4F77BA" w14:textId="65742C49" w:rsidR="001F5A9D" w:rsidRPr="00777B93" w:rsidRDefault="001F5A9D" w:rsidP="00846407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777B93">
              <w:rPr>
                <w:rFonts w:ascii="Times New Roman" w:hAnsi="Times New Roman" w:cs="Times New Roman"/>
                <w:sz w:val="22"/>
                <w:szCs w:val="20"/>
              </w:rPr>
              <w:t>GlyTouCan ID</w:t>
            </w:r>
          </w:p>
        </w:tc>
      </w:tr>
      <w:tr w:rsidR="00846407" w:rsidRPr="00663A98" w14:paraId="1F70319E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1D16BEF" w14:textId="12F71CA8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</w:t>
            </w:r>
          </w:p>
        </w:tc>
        <w:tc>
          <w:tcPr>
            <w:tcW w:w="1314" w:type="pct"/>
          </w:tcPr>
          <w:p w14:paraId="35A56EEB" w14:textId="5B4D7508" w:rsidR="001F5A9D" w:rsidRPr="00663A98" w:rsidRDefault="001F5A9D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1F5A9D">
              <w:rPr>
                <w:rFonts w:ascii="Times New Roman" w:hAnsi="Times New Roman" w:cs="Times New Roman"/>
                <w:sz w:val="22"/>
                <w:szCs w:val="20"/>
              </w:rPr>
              <w:t>FA1</w:t>
            </w:r>
          </w:p>
        </w:tc>
        <w:tc>
          <w:tcPr>
            <w:tcW w:w="1650" w:type="pct"/>
          </w:tcPr>
          <w:p w14:paraId="2A2673DC" w14:textId="669F1A4C" w:rsidR="001F5A9D" w:rsidRPr="00663A98" w:rsidRDefault="007461E0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00C0CF13" wp14:editId="711B6901">
                  <wp:extent cx="997162" cy="457200"/>
                  <wp:effectExtent l="0" t="0" r="0" b="0"/>
                  <wp:docPr id="1724162442" name="Picture 1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4162442" name="Picture 1" descr="A diagram of a network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2265" cy="45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0379611" w14:textId="7F111EF5" w:rsidR="001F5A9D" w:rsidRPr="00663A98" w:rsidRDefault="00EA2DC1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EA2DC1">
              <w:rPr>
                <w:rFonts w:ascii="Times New Roman" w:hAnsi="Times New Roman" w:cs="Times New Roman"/>
                <w:sz w:val="22"/>
                <w:szCs w:val="20"/>
              </w:rPr>
              <w:t>G14576KZ</w:t>
            </w:r>
            <w:r w:rsidR="00CA19AF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 xml:space="preserve"> </w:t>
            </w:r>
            <w:r w:rsidR="00464FAE">
              <w:rPr>
                <w:rFonts w:ascii="Times New Roman" w:hAnsi="Times New Roman" w:cs="Times New Roman"/>
                <w:sz w:val="22"/>
                <w:szCs w:val="20"/>
              </w:rPr>
              <w:t>/</w:t>
            </w:r>
            <w:r w:rsidR="00464FAE">
              <w:t xml:space="preserve"> </w:t>
            </w:r>
            <w:r w:rsidR="00464FAE" w:rsidRPr="00464FAE">
              <w:rPr>
                <w:rFonts w:ascii="Times New Roman" w:hAnsi="Times New Roman" w:cs="Times New Roman"/>
                <w:sz w:val="22"/>
                <w:szCs w:val="20"/>
              </w:rPr>
              <w:t>G69987TD</w:t>
            </w:r>
          </w:p>
        </w:tc>
      </w:tr>
      <w:tr w:rsidR="00846407" w:rsidRPr="00663A98" w14:paraId="271CD18C" w14:textId="77777777" w:rsidTr="00777B9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E2C2CFA" w14:textId="642301AD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2</w:t>
            </w:r>
          </w:p>
        </w:tc>
        <w:tc>
          <w:tcPr>
            <w:tcW w:w="1314" w:type="pct"/>
          </w:tcPr>
          <w:p w14:paraId="3F2E0060" w14:textId="32EC7FA4" w:rsidR="001F5A9D" w:rsidRPr="00663A98" w:rsidRDefault="001F5A9D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</w:t>
            </w:r>
          </w:p>
        </w:tc>
        <w:tc>
          <w:tcPr>
            <w:tcW w:w="1650" w:type="pct"/>
          </w:tcPr>
          <w:p w14:paraId="6FC63D99" w14:textId="62E3D74F" w:rsidR="00263D41" w:rsidRPr="00663A98" w:rsidRDefault="00D548A9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664CBCC6" wp14:editId="6DE7AD5D">
                  <wp:extent cx="874026" cy="403860"/>
                  <wp:effectExtent l="0" t="0" r="2540" b="0"/>
                  <wp:docPr id="1500322482" name="Picture 2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0322482" name="Picture 2" descr="A diagram of a network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7888" cy="405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335FB10" w14:textId="33275A2D" w:rsidR="001F5A9D" w:rsidRPr="00663A98" w:rsidRDefault="00D9734F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D9734F">
              <w:rPr>
                <w:rFonts w:ascii="Times New Roman" w:hAnsi="Times New Roman" w:cs="Times New Roman"/>
                <w:sz w:val="22"/>
                <w:szCs w:val="20"/>
              </w:rPr>
              <w:t>G88876JQ</w:t>
            </w:r>
          </w:p>
        </w:tc>
      </w:tr>
      <w:tr w:rsidR="00846407" w:rsidRPr="00663A98" w14:paraId="605977F1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79FACF2" w14:textId="058D78B3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3</w:t>
            </w:r>
          </w:p>
        </w:tc>
        <w:tc>
          <w:tcPr>
            <w:tcW w:w="1314" w:type="pct"/>
          </w:tcPr>
          <w:p w14:paraId="55CF6A7E" w14:textId="2A02D1AA" w:rsidR="001F5A9D" w:rsidRPr="00663A98" w:rsidRDefault="001F5A9D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B</w:t>
            </w:r>
          </w:p>
        </w:tc>
        <w:tc>
          <w:tcPr>
            <w:tcW w:w="1650" w:type="pct"/>
          </w:tcPr>
          <w:p w14:paraId="63BA8585" w14:textId="709CF2CE" w:rsidR="001F5A9D" w:rsidRPr="00663A98" w:rsidRDefault="00D548A9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501BC092" wp14:editId="446E0568">
                  <wp:extent cx="748480" cy="480060"/>
                  <wp:effectExtent l="0" t="0" r="0" b="0"/>
                  <wp:docPr id="2071094193" name="Picture 3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1094193" name="Picture 3" descr="A diagram of a network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7021" cy="485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05A135B5" w14:textId="36AF13DC" w:rsidR="001F5A9D" w:rsidRPr="00663A98" w:rsidRDefault="00F8774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F87747">
              <w:rPr>
                <w:rFonts w:ascii="Times New Roman" w:hAnsi="Times New Roman" w:cs="Times New Roman"/>
                <w:sz w:val="22"/>
                <w:szCs w:val="20"/>
              </w:rPr>
              <w:t>G76241TN</w:t>
            </w:r>
          </w:p>
        </w:tc>
      </w:tr>
      <w:tr w:rsidR="00846407" w:rsidRPr="00663A98" w14:paraId="56A03403" w14:textId="77777777" w:rsidTr="00777B9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35B3263" w14:textId="7DF94B20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4</w:t>
            </w:r>
          </w:p>
        </w:tc>
        <w:tc>
          <w:tcPr>
            <w:tcW w:w="1314" w:type="pct"/>
          </w:tcPr>
          <w:p w14:paraId="69614F92" w14:textId="7E0A4DD9" w:rsidR="001F5A9D" w:rsidRPr="00663A98" w:rsidRDefault="001F5A9D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</w:t>
            </w:r>
          </w:p>
        </w:tc>
        <w:tc>
          <w:tcPr>
            <w:tcW w:w="1650" w:type="pct"/>
          </w:tcPr>
          <w:p w14:paraId="3CA8F800" w14:textId="30BC8E68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4CAFF86F" wp14:editId="76C990B6">
                  <wp:extent cx="777240" cy="428822"/>
                  <wp:effectExtent l="0" t="0" r="3810" b="9525"/>
                  <wp:docPr id="1203805502" name="Picture 4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805502" name="Picture 4" descr="A diagram of a network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3969" cy="432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393EF164" w14:textId="5AD5E7CB" w:rsidR="001F5A9D" w:rsidRPr="00663A98" w:rsidRDefault="00755C2E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755C2E">
              <w:rPr>
                <w:rFonts w:ascii="Times New Roman" w:hAnsi="Times New Roman" w:cs="Times New Roman"/>
                <w:sz w:val="22"/>
                <w:szCs w:val="20"/>
              </w:rPr>
              <w:t>G65984FE</w:t>
            </w:r>
          </w:p>
        </w:tc>
      </w:tr>
      <w:tr w:rsidR="00846407" w:rsidRPr="00663A98" w14:paraId="135D5EC6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AF82BAF" w14:textId="7D91850D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5</w:t>
            </w:r>
          </w:p>
        </w:tc>
        <w:tc>
          <w:tcPr>
            <w:tcW w:w="1314" w:type="pct"/>
          </w:tcPr>
          <w:p w14:paraId="1781567E" w14:textId="4072EEF3" w:rsidR="001F5A9D" w:rsidRPr="00663A98" w:rsidRDefault="001F5A9D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M5</w:t>
            </w:r>
          </w:p>
        </w:tc>
        <w:tc>
          <w:tcPr>
            <w:tcW w:w="1650" w:type="pct"/>
          </w:tcPr>
          <w:p w14:paraId="7DB0B52F" w14:textId="6B17CD90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0B35EDAD" wp14:editId="0249AE3B">
                  <wp:extent cx="791210" cy="436529"/>
                  <wp:effectExtent l="0" t="0" r="8890" b="1905"/>
                  <wp:docPr id="246294377" name="Picture 5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294377" name="Picture 5" descr="A diagram of a network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8927" cy="440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7F23B964" w14:textId="1C9D133A" w:rsidR="001F5A9D" w:rsidRPr="00AD5A24" w:rsidRDefault="00AD5A24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l-GR"/>
              </w:rPr>
            </w:pPr>
            <w:r w:rsidRPr="00AD5A24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>G03652TR</w:t>
            </w:r>
          </w:p>
        </w:tc>
      </w:tr>
      <w:tr w:rsidR="00846407" w:rsidRPr="00663A98" w14:paraId="3FCA9EC9" w14:textId="77777777" w:rsidTr="00777B9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9057B19" w14:textId="266B02B2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6</w:t>
            </w:r>
          </w:p>
        </w:tc>
        <w:tc>
          <w:tcPr>
            <w:tcW w:w="1314" w:type="pct"/>
          </w:tcPr>
          <w:p w14:paraId="71E06256" w14:textId="68339569" w:rsidR="001F5A9D" w:rsidRPr="00663A98" w:rsidRDefault="001F5A9D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B</w:t>
            </w:r>
          </w:p>
        </w:tc>
        <w:tc>
          <w:tcPr>
            <w:tcW w:w="1650" w:type="pct"/>
          </w:tcPr>
          <w:p w14:paraId="22503A70" w14:textId="5EF8880B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7F8803B4" wp14:editId="496B73CA">
                  <wp:extent cx="807883" cy="518160"/>
                  <wp:effectExtent l="0" t="0" r="0" b="0"/>
                  <wp:docPr id="336049924" name="Picture 6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049924" name="Picture 6" descr="A diagram of a network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6291" cy="5235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7ADE91AE" w14:textId="029A336D" w:rsidR="001F5A9D" w:rsidRPr="00663A98" w:rsidRDefault="00EC52AF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EC52AF">
              <w:rPr>
                <w:rFonts w:ascii="Times New Roman" w:hAnsi="Times New Roman" w:cs="Times New Roman"/>
                <w:sz w:val="22"/>
                <w:szCs w:val="20"/>
              </w:rPr>
              <w:t>G60956VN</w:t>
            </w:r>
          </w:p>
        </w:tc>
      </w:tr>
      <w:tr w:rsidR="00846407" w:rsidRPr="00663A98" w14:paraId="2C03DFD9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669178B" w14:textId="4D8EE089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7</w:t>
            </w:r>
          </w:p>
        </w:tc>
        <w:tc>
          <w:tcPr>
            <w:tcW w:w="1314" w:type="pct"/>
          </w:tcPr>
          <w:p w14:paraId="51B9493C" w14:textId="4BF29166" w:rsidR="001F5A9D" w:rsidRPr="00663A98" w:rsidRDefault="001F5A9D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G1</w:t>
            </w:r>
          </w:p>
        </w:tc>
        <w:tc>
          <w:tcPr>
            <w:tcW w:w="1650" w:type="pct"/>
          </w:tcPr>
          <w:p w14:paraId="28B8E7EB" w14:textId="60957774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611497B9" wp14:editId="4D4B05C0">
                  <wp:extent cx="1125855" cy="413328"/>
                  <wp:effectExtent l="0" t="0" r="0" b="6350"/>
                  <wp:docPr id="102778234" name="Picture 7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78234" name="Picture 7" descr="A diagram of a network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4084" cy="416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58A5F398" w14:textId="4EDD8E4B" w:rsidR="001F5A9D" w:rsidRPr="001F2AFC" w:rsidRDefault="001F2AFC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l-GR"/>
              </w:rPr>
            </w:pPr>
            <w:r w:rsidRPr="001F2AFC">
              <w:rPr>
                <w:rFonts w:ascii="Times New Roman" w:hAnsi="Times New Roman" w:cs="Times New Roman"/>
                <w:sz w:val="22"/>
                <w:szCs w:val="20"/>
              </w:rPr>
              <w:t>G36859SD</w:t>
            </w:r>
            <w:r w:rsidR="00CA19AF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>/</w:t>
            </w:r>
            <w:r w:rsidR="00CA19AF">
              <w:t xml:space="preserve"> </w:t>
            </w:r>
            <w:r w:rsidR="00CA19AF" w:rsidRPr="00CA19AF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>G44754DF</w:t>
            </w:r>
          </w:p>
        </w:tc>
      </w:tr>
      <w:tr w:rsidR="00846407" w:rsidRPr="00663A98" w14:paraId="4DFD7068" w14:textId="77777777" w:rsidTr="00777B93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1E1145E" w14:textId="370BF442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8</w:t>
            </w:r>
          </w:p>
        </w:tc>
        <w:tc>
          <w:tcPr>
            <w:tcW w:w="1314" w:type="pct"/>
          </w:tcPr>
          <w:p w14:paraId="58D6B4A5" w14:textId="0D90FE5F" w:rsidR="001F5A9D" w:rsidRPr="00663A98" w:rsidRDefault="008C0942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[6]G1</w:t>
            </w:r>
          </w:p>
        </w:tc>
        <w:tc>
          <w:tcPr>
            <w:tcW w:w="1650" w:type="pct"/>
          </w:tcPr>
          <w:p w14:paraId="52D72587" w14:textId="51657945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3CEA3AA9" wp14:editId="622F52F0">
                  <wp:extent cx="1042416" cy="487680"/>
                  <wp:effectExtent l="0" t="0" r="5715" b="7620"/>
                  <wp:docPr id="1952686704" name="Picture 8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2686704" name="Picture 8" descr="A diagram of a network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9775" cy="4911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2C77B8B" w14:textId="7AB0CA8D" w:rsidR="001F5A9D" w:rsidRPr="00663A98" w:rsidRDefault="00AF3F9A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AF3F9A">
              <w:rPr>
                <w:rFonts w:ascii="Times New Roman" w:hAnsi="Times New Roman" w:cs="Times New Roman"/>
                <w:sz w:val="22"/>
                <w:szCs w:val="20"/>
              </w:rPr>
              <w:t>G29024OJ</w:t>
            </w:r>
          </w:p>
        </w:tc>
      </w:tr>
      <w:tr w:rsidR="00846407" w:rsidRPr="00663A98" w14:paraId="22AEAEB4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84A6579" w14:textId="06851B4C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9</w:t>
            </w:r>
          </w:p>
        </w:tc>
        <w:tc>
          <w:tcPr>
            <w:tcW w:w="1314" w:type="pct"/>
          </w:tcPr>
          <w:p w14:paraId="501EE1EF" w14:textId="7AACFD8B" w:rsidR="001F5A9D" w:rsidRPr="00663A98" w:rsidRDefault="008C0942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[3]G1</w:t>
            </w:r>
          </w:p>
        </w:tc>
        <w:tc>
          <w:tcPr>
            <w:tcW w:w="1650" w:type="pct"/>
          </w:tcPr>
          <w:p w14:paraId="0923C59A" w14:textId="2DC6ADD2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3A070E05" wp14:editId="2459CE79">
                  <wp:extent cx="928402" cy="434340"/>
                  <wp:effectExtent l="0" t="0" r="5080" b="3810"/>
                  <wp:docPr id="1731087927" name="Picture 9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1087927" name="Picture 9" descr="A diagram of a network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1611" cy="4358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3C6054FA" w14:textId="058B1892" w:rsidR="001F5A9D" w:rsidRPr="00663A98" w:rsidRDefault="00966034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966034">
              <w:rPr>
                <w:rFonts w:ascii="Times New Roman" w:hAnsi="Times New Roman" w:cs="Times New Roman"/>
                <w:sz w:val="22"/>
                <w:szCs w:val="20"/>
              </w:rPr>
              <w:t>G53582JE</w:t>
            </w:r>
          </w:p>
        </w:tc>
      </w:tr>
      <w:tr w:rsidR="00846407" w:rsidRPr="00663A98" w14:paraId="10BB4EBC" w14:textId="77777777" w:rsidTr="00777B93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CFC14DA" w14:textId="008163F0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0</w:t>
            </w:r>
          </w:p>
        </w:tc>
        <w:tc>
          <w:tcPr>
            <w:tcW w:w="1314" w:type="pct"/>
          </w:tcPr>
          <w:p w14:paraId="2604EBE5" w14:textId="1BD0728C" w:rsidR="001F5A9D" w:rsidRPr="00663A98" w:rsidRDefault="008C0942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</w:t>
            </w:r>
            <w:r w:rsidR="00772E48">
              <w:rPr>
                <w:rFonts w:ascii="Times New Roman" w:hAnsi="Times New Roman" w:cs="Times New Roman"/>
                <w:sz w:val="22"/>
                <w:szCs w:val="20"/>
              </w:rPr>
              <w:t>[6]BG1</w:t>
            </w:r>
          </w:p>
        </w:tc>
        <w:tc>
          <w:tcPr>
            <w:tcW w:w="1650" w:type="pct"/>
          </w:tcPr>
          <w:p w14:paraId="2DB8C25E" w14:textId="28EEBFD7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6A426D4D" wp14:editId="30BE6E6A">
                  <wp:extent cx="910712" cy="495300"/>
                  <wp:effectExtent l="0" t="0" r="3810" b="0"/>
                  <wp:docPr id="494684963" name="Picture 10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4684963" name="Picture 10" descr="A diagram of a network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694" cy="497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4055B74" w14:textId="1F3CFD47" w:rsidR="001F5A9D" w:rsidRPr="00663A98" w:rsidRDefault="00804B40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804B40">
              <w:rPr>
                <w:rFonts w:ascii="Times New Roman" w:hAnsi="Times New Roman" w:cs="Times New Roman"/>
                <w:sz w:val="22"/>
                <w:szCs w:val="20"/>
              </w:rPr>
              <w:t>G92575UZ</w:t>
            </w:r>
          </w:p>
        </w:tc>
      </w:tr>
      <w:tr w:rsidR="00846407" w:rsidRPr="00663A98" w14:paraId="4DD5D0C1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967F582" w14:textId="4E068BC8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1</w:t>
            </w:r>
          </w:p>
        </w:tc>
        <w:tc>
          <w:tcPr>
            <w:tcW w:w="1314" w:type="pct"/>
          </w:tcPr>
          <w:p w14:paraId="0488F770" w14:textId="1900332A" w:rsidR="001F5A9D" w:rsidRPr="00663A98" w:rsidRDefault="00772E48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[3]BG1</w:t>
            </w:r>
          </w:p>
        </w:tc>
        <w:tc>
          <w:tcPr>
            <w:tcW w:w="1650" w:type="pct"/>
          </w:tcPr>
          <w:p w14:paraId="344249C7" w14:textId="40CD56A1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20814897" wp14:editId="0B790A62">
                  <wp:extent cx="938734" cy="510540"/>
                  <wp:effectExtent l="0" t="0" r="0" b="3810"/>
                  <wp:docPr id="2093477250" name="Picture 11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3477250" name="Picture 11" descr="A diagram of a network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7588" cy="515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6E15310E" w14:textId="2364A7CD" w:rsidR="001F5A9D" w:rsidRPr="00663A98" w:rsidRDefault="0038258A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38258A">
              <w:rPr>
                <w:rFonts w:ascii="Times New Roman" w:hAnsi="Times New Roman" w:cs="Times New Roman"/>
                <w:sz w:val="22"/>
                <w:szCs w:val="20"/>
              </w:rPr>
              <w:t>G20079RG</w:t>
            </w:r>
          </w:p>
        </w:tc>
      </w:tr>
      <w:tr w:rsidR="00846407" w:rsidRPr="00663A98" w14:paraId="544249E4" w14:textId="77777777" w:rsidTr="00777B93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1306F851" w14:textId="6BD099D1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GP12</w:t>
            </w:r>
          </w:p>
        </w:tc>
        <w:tc>
          <w:tcPr>
            <w:tcW w:w="1314" w:type="pct"/>
          </w:tcPr>
          <w:p w14:paraId="46E34D98" w14:textId="58722816" w:rsidR="001F5A9D" w:rsidRPr="00663A98" w:rsidRDefault="00772E48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G2</w:t>
            </w:r>
          </w:p>
        </w:tc>
        <w:tc>
          <w:tcPr>
            <w:tcW w:w="1650" w:type="pct"/>
          </w:tcPr>
          <w:p w14:paraId="0D70F92C" w14:textId="5A53A659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56218178" wp14:editId="6906DD06">
                  <wp:extent cx="1050195" cy="411480"/>
                  <wp:effectExtent l="0" t="0" r="0" b="7620"/>
                  <wp:docPr id="2129635292" name="Picture 12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9635292" name="Picture 12" descr="A diagram of a network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535" cy="4143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4213B3DF" w14:textId="1149F034" w:rsidR="001F5A9D" w:rsidRPr="00663A98" w:rsidRDefault="00244FB5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244FB5">
              <w:rPr>
                <w:rFonts w:ascii="Times New Roman" w:hAnsi="Times New Roman" w:cs="Times New Roman"/>
                <w:sz w:val="22"/>
                <w:szCs w:val="20"/>
              </w:rPr>
              <w:t>G66741YQ</w:t>
            </w:r>
          </w:p>
        </w:tc>
      </w:tr>
      <w:tr w:rsidR="00846407" w:rsidRPr="00663A98" w14:paraId="5BF08136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C3BA91B" w14:textId="5DC12704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3</w:t>
            </w:r>
          </w:p>
        </w:tc>
        <w:tc>
          <w:tcPr>
            <w:tcW w:w="1314" w:type="pct"/>
          </w:tcPr>
          <w:p w14:paraId="21AA958C" w14:textId="039581E5" w:rsidR="001F5A9D" w:rsidRPr="00663A98" w:rsidRDefault="00772E48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BG2</w:t>
            </w:r>
          </w:p>
        </w:tc>
        <w:tc>
          <w:tcPr>
            <w:tcW w:w="1650" w:type="pct"/>
          </w:tcPr>
          <w:p w14:paraId="07D33EF6" w14:textId="0A9508DC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128193A0" wp14:editId="62A505B9">
                  <wp:extent cx="899160" cy="489017"/>
                  <wp:effectExtent l="0" t="0" r="0" b="6350"/>
                  <wp:docPr id="2045129401" name="Picture 13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5129401" name="Picture 13" descr="A diagram of a network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375" cy="49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4E232827" w14:textId="664AE28C" w:rsidR="001F5A9D" w:rsidRPr="00663A98" w:rsidRDefault="00504D76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504D76">
              <w:rPr>
                <w:rFonts w:ascii="Times New Roman" w:hAnsi="Times New Roman" w:cs="Times New Roman"/>
                <w:sz w:val="22"/>
                <w:szCs w:val="20"/>
              </w:rPr>
              <w:t>G86522OD</w:t>
            </w:r>
          </w:p>
        </w:tc>
      </w:tr>
      <w:tr w:rsidR="00846407" w:rsidRPr="00663A98" w14:paraId="702F9EFE" w14:textId="77777777" w:rsidTr="00777B93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1EFC8DB" w14:textId="0ECDCAB7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4</w:t>
            </w:r>
          </w:p>
        </w:tc>
        <w:tc>
          <w:tcPr>
            <w:tcW w:w="1314" w:type="pct"/>
          </w:tcPr>
          <w:p w14:paraId="0B5F2E92" w14:textId="0FA1360A" w:rsidR="001F5A9D" w:rsidRPr="00663A98" w:rsidRDefault="00772E48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</w:t>
            </w:r>
            <w:r w:rsidR="00C50EAB">
              <w:rPr>
                <w:rFonts w:ascii="Times New Roman" w:hAnsi="Times New Roman" w:cs="Times New Roman"/>
                <w:sz w:val="22"/>
                <w:szCs w:val="20"/>
              </w:rPr>
              <w:t>G2</w:t>
            </w:r>
          </w:p>
        </w:tc>
        <w:tc>
          <w:tcPr>
            <w:tcW w:w="1650" w:type="pct"/>
          </w:tcPr>
          <w:p w14:paraId="16F97066" w14:textId="220E3515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16171B28" wp14:editId="60BCDEFA">
                  <wp:extent cx="993553" cy="464820"/>
                  <wp:effectExtent l="0" t="0" r="0" b="0"/>
                  <wp:docPr id="2012051735" name="Picture 14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2051735" name="Picture 14" descr="A diagram of a network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1549" cy="468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7A59AFD3" w14:textId="3ABC11DE" w:rsidR="001F5A9D" w:rsidRPr="00663A98" w:rsidRDefault="000512B1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0512B1">
              <w:rPr>
                <w:rFonts w:ascii="Times New Roman" w:hAnsi="Times New Roman" w:cs="Times New Roman"/>
                <w:sz w:val="22"/>
                <w:szCs w:val="20"/>
              </w:rPr>
              <w:t>G00998NI</w:t>
            </w:r>
          </w:p>
        </w:tc>
      </w:tr>
      <w:tr w:rsidR="00846407" w:rsidRPr="00663A98" w14:paraId="4DC21F8C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10707EB" w14:textId="5C323FB3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5</w:t>
            </w:r>
          </w:p>
        </w:tc>
        <w:tc>
          <w:tcPr>
            <w:tcW w:w="1314" w:type="pct"/>
          </w:tcPr>
          <w:p w14:paraId="60019919" w14:textId="03B5D551" w:rsidR="001F5A9D" w:rsidRPr="00663A98" w:rsidRDefault="00C50EAB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BG2</w:t>
            </w:r>
          </w:p>
        </w:tc>
        <w:tc>
          <w:tcPr>
            <w:tcW w:w="1650" w:type="pct"/>
          </w:tcPr>
          <w:p w14:paraId="75C79EC1" w14:textId="2A5D42E9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56DC9CB1" wp14:editId="26996E4D">
                  <wp:extent cx="882690" cy="480060"/>
                  <wp:effectExtent l="0" t="0" r="0" b="0"/>
                  <wp:docPr id="630975292" name="Picture 15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0975292" name="Picture 15" descr="A diagram of a network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572" cy="4838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062250E5" w14:textId="7EDC9E11" w:rsidR="001F5A9D" w:rsidRPr="00663A98" w:rsidRDefault="00392770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392770">
              <w:rPr>
                <w:rFonts w:ascii="Times New Roman" w:hAnsi="Times New Roman" w:cs="Times New Roman"/>
                <w:sz w:val="22"/>
                <w:szCs w:val="20"/>
              </w:rPr>
              <w:t>G74325TG</w:t>
            </w:r>
          </w:p>
        </w:tc>
      </w:tr>
      <w:tr w:rsidR="00846407" w:rsidRPr="00663A98" w14:paraId="09BF2900" w14:textId="77777777" w:rsidTr="00777B93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067F188" w14:textId="40D592F6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6</w:t>
            </w:r>
          </w:p>
        </w:tc>
        <w:tc>
          <w:tcPr>
            <w:tcW w:w="1314" w:type="pct"/>
          </w:tcPr>
          <w:p w14:paraId="680E081F" w14:textId="5BDD3ADE" w:rsidR="001F5A9D" w:rsidRPr="00663A98" w:rsidRDefault="00ED0D3C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</w:t>
            </w:r>
            <w:r w:rsidR="00224E0F">
              <w:rPr>
                <w:rFonts w:ascii="Times New Roman" w:hAnsi="Times New Roman" w:cs="Times New Roman"/>
                <w:sz w:val="22"/>
                <w:szCs w:val="20"/>
              </w:rPr>
              <w:t>2G1S1</w:t>
            </w:r>
          </w:p>
        </w:tc>
        <w:tc>
          <w:tcPr>
            <w:tcW w:w="1650" w:type="pct"/>
          </w:tcPr>
          <w:p w14:paraId="0EA9CCBF" w14:textId="5B544A84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4BBB7EFF" wp14:editId="0A809466">
                  <wp:extent cx="1191577" cy="457200"/>
                  <wp:effectExtent l="0" t="0" r="8890" b="0"/>
                  <wp:docPr id="1873643335" name="Picture 16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3643335" name="Picture 16" descr="A diagram of a network&#10;&#10;Description automatically generated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4980" cy="4585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32062CD" w14:textId="5D8F9209" w:rsidR="001F5A9D" w:rsidRPr="00B70509" w:rsidRDefault="005B73F8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l-GR"/>
              </w:rPr>
            </w:pPr>
            <w:r w:rsidRPr="005B73F8">
              <w:rPr>
                <w:rFonts w:ascii="Times New Roman" w:hAnsi="Times New Roman" w:cs="Times New Roman"/>
                <w:sz w:val="22"/>
                <w:szCs w:val="20"/>
              </w:rPr>
              <w:t>G71782CJ</w:t>
            </w:r>
            <w:r w:rsidR="00B70509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 xml:space="preserve"> / </w:t>
            </w:r>
            <w:r w:rsidR="00B70509" w:rsidRPr="00B70509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>G19447ZX</w:t>
            </w:r>
          </w:p>
        </w:tc>
      </w:tr>
      <w:tr w:rsidR="00846407" w:rsidRPr="00663A98" w14:paraId="0749AFD4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0C90C37" w14:textId="0DC3B88C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7</w:t>
            </w:r>
          </w:p>
        </w:tc>
        <w:tc>
          <w:tcPr>
            <w:tcW w:w="1314" w:type="pct"/>
          </w:tcPr>
          <w:p w14:paraId="109DD5E5" w14:textId="7BE4C485" w:rsidR="001F5A9D" w:rsidRPr="00663A98" w:rsidRDefault="00224E0F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G2S1</w:t>
            </w:r>
          </w:p>
        </w:tc>
        <w:tc>
          <w:tcPr>
            <w:tcW w:w="1650" w:type="pct"/>
          </w:tcPr>
          <w:p w14:paraId="2BE656AD" w14:textId="22709BB1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55118747" wp14:editId="43D2D41E">
                  <wp:extent cx="1280502" cy="411480"/>
                  <wp:effectExtent l="0" t="0" r="0" b="7620"/>
                  <wp:docPr id="1472261451" name="Picture 17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2261451" name="Picture 17" descr="A diagram of a network&#10;&#10;Description automatically generated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4309" cy="4127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3E97E345" w14:textId="2CF004DB" w:rsidR="001F5A9D" w:rsidRPr="00044812" w:rsidRDefault="00926460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l-GR"/>
              </w:rPr>
            </w:pPr>
            <w:r w:rsidRPr="00926460">
              <w:rPr>
                <w:rFonts w:ascii="Times New Roman" w:hAnsi="Times New Roman" w:cs="Times New Roman"/>
                <w:sz w:val="22"/>
                <w:szCs w:val="20"/>
              </w:rPr>
              <w:t>G01670UQ</w:t>
            </w:r>
            <w:r w:rsidR="00044812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 xml:space="preserve"> / </w:t>
            </w:r>
            <w:r w:rsidR="00044812" w:rsidRPr="00044812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>G37591JC</w:t>
            </w:r>
          </w:p>
        </w:tc>
      </w:tr>
      <w:tr w:rsidR="00846407" w:rsidRPr="00663A98" w14:paraId="59CFB2D4" w14:textId="77777777" w:rsidTr="00777B9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BDE655C" w14:textId="3F0A9B1D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8</w:t>
            </w:r>
          </w:p>
        </w:tc>
        <w:tc>
          <w:tcPr>
            <w:tcW w:w="1314" w:type="pct"/>
          </w:tcPr>
          <w:p w14:paraId="297D3FD5" w14:textId="26C83629" w:rsidR="001F5A9D" w:rsidRPr="00663A98" w:rsidRDefault="00A61950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G2S1</w:t>
            </w:r>
          </w:p>
        </w:tc>
        <w:tc>
          <w:tcPr>
            <w:tcW w:w="1650" w:type="pct"/>
          </w:tcPr>
          <w:p w14:paraId="4DE36844" w14:textId="554E7F1B" w:rsidR="001F5A9D" w:rsidRPr="00663A98" w:rsidRDefault="00A238B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3F6F1C0E" wp14:editId="5B54CD19">
                  <wp:extent cx="1191577" cy="457200"/>
                  <wp:effectExtent l="0" t="0" r="8890" b="0"/>
                  <wp:docPr id="1876455194" name="Picture 18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6455194" name="Picture 18" descr="A diagram of a network&#10;&#10;Description automatically generated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5262" cy="458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823DDA2" w14:textId="5FA708C9" w:rsidR="001F5A9D" w:rsidRPr="00120FBF" w:rsidRDefault="00120FBF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l-GR"/>
              </w:rPr>
            </w:pPr>
            <w:r w:rsidRPr="00120FBF">
              <w:rPr>
                <w:rFonts w:ascii="Times New Roman" w:hAnsi="Times New Roman" w:cs="Times New Roman"/>
                <w:sz w:val="22"/>
                <w:szCs w:val="20"/>
              </w:rPr>
              <w:t>G01361CV</w:t>
            </w:r>
            <w:r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 xml:space="preserve"> / </w:t>
            </w:r>
            <w:r w:rsidR="00356B23" w:rsidRPr="00356B23">
              <w:rPr>
                <w:rFonts w:ascii="Times New Roman" w:hAnsi="Times New Roman" w:cs="Times New Roman"/>
                <w:sz w:val="22"/>
                <w:szCs w:val="20"/>
                <w:lang w:val="el-GR"/>
              </w:rPr>
              <w:t>G88242BL</w:t>
            </w:r>
          </w:p>
        </w:tc>
      </w:tr>
      <w:tr w:rsidR="00846407" w:rsidRPr="00663A98" w14:paraId="6E305335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2AD24A9" w14:textId="34D58C9B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19</w:t>
            </w:r>
          </w:p>
        </w:tc>
        <w:tc>
          <w:tcPr>
            <w:tcW w:w="1314" w:type="pct"/>
          </w:tcPr>
          <w:p w14:paraId="0058BEF6" w14:textId="397AE436" w:rsidR="001F5A9D" w:rsidRPr="00663A98" w:rsidRDefault="00A61950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BG2S1</w:t>
            </w:r>
          </w:p>
        </w:tc>
        <w:tc>
          <w:tcPr>
            <w:tcW w:w="1650" w:type="pct"/>
          </w:tcPr>
          <w:p w14:paraId="376447AE" w14:textId="2D79FCDD" w:rsidR="001F5A9D" w:rsidRPr="00663A98" w:rsidRDefault="009243DD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3BE67584" wp14:editId="40B8405D">
                  <wp:extent cx="1093347" cy="487680"/>
                  <wp:effectExtent l="0" t="0" r="0" b="7620"/>
                  <wp:docPr id="1216031890" name="Picture 19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031890" name="Picture 19" descr="A diagram of a network&#10;&#10;Description automatically generated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8460" cy="494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1D1EA159" w14:textId="6592C001" w:rsidR="001F5A9D" w:rsidRPr="003D4234" w:rsidRDefault="003D4234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  <w:lang w:val="el-GR"/>
              </w:rPr>
            </w:pPr>
            <w:r w:rsidRPr="003D4234">
              <w:rPr>
                <w:rFonts w:ascii="Times New Roman" w:hAnsi="Times New Roman" w:cs="Times New Roman"/>
                <w:sz w:val="22"/>
                <w:szCs w:val="20"/>
              </w:rPr>
              <w:t>G42295MA</w:t>
            </w:r>
          </w:p>
        </w:tc>
      </w:tr>
      <w:tr w:rsidR="00846407" w:rsidRPr="00663A98" w14:paraId="5FE59457" w14:textId="77777777" w:rsidTr="00777B9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734ABEA" w14:textId="0FEFC8BD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20</w:t>
            </w:r>
          </w:p>
        </w:tc>
        <w:tc>
          <w:tcPr>
            <w:tcW w:w="1314" w:type="pct"/>
          </w:tcPr>
          <w:p w14:paraId="32DAF2F1" w14:textId="003B6CD9" w:rsidR="001F5A9D" w:rsidRPr="00663A98" w:rsidRDefault="00EE71BF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650" w:type="pct"/>
          </w:tcPr>
          <w:p w14:paraId="0AB3EC1B" w14:textId="783BD813" w:rsidR="001F5A9D" w:rsidRPr="00663A98" w:rsidRDefault="00EE71BF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250" w:type="pct"/>
          </w:tcPr>
          <w:p w14:paraId="33756ED9" w14:textId="2ADD3FB9" w:rsidR="001F5A9D" w:rsidRPr="00663A98" w:rsidRDefault="00EE71BF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846407" w:rsidRPr="00663A98" w14:paraId="56C5C086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B503082" w14:textId="2EDF8883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21</w:t>
            </w:r>
          </w:p>
        </w:tc>
        <w:tc>
          <w:tcPr>
            <w:tcW w:w="1314" w:type="pct"/>
          </w:tcPr>
          <w:p w14:paraId="3F124501" w14:textId="16E4AC8C" w:rsidR="001F5A9D" w:rsidRPr="00663A98" w:rsidRDefault="00A61950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</w:t>
            </w:r>
            <w:r w:rsidR="006F73E7">
              <w:rPr>
                <w:rFonts w:ascii="Times New Roman" w:hAnsi="Times New Roman" w:cs="Times New Roman"/>
                <w:sz w:val="22"/>
                <w:szCs w:val="20"/>
              </w:rPr>
              <w:t>G2S2</w:t>
            </w:r>
          </w:p>
        </w:tc>
        <w:tc>
          <w:tcPr>
            <w:tcW w:w="1650" w:type="pct"/>
          </w:tcPr>
          <w:p w14:paraId="3E61B4A8" w14:textId="62A6CFDF" w:rsidR="001F5A9D" w:rsidRPr="00663A98" w:rsidRDefault="009243DD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34819141" wp14:editId="37C37EA8">
                  <wp:extent cx="1058507" cy="360000"/>
                  <wp:effectExtent l="0" t="0" r="0" b="2540"/>
                  <wp:docPr id="1911301286" name="Picture 20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1301286" name="Picture 20" descr="A diagram of a network&#10;&#10;Description automatically generated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507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455C6B2C" w14:textId="41019AE2" w:rsidR="001F5A9D" w:rsidRPr="00663A98" w:rsidRDefault="00537106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537106">
              <w:rPr>
                <w:rFonts w:ascii="Times New Roman" w:hAnsi="Times New Roman" w:cs="Times New Roman"/>
                <w:sz w:val="22"/>
                <w:szCs w:val="20"/>
              </w:rPr>
              <w:t>G73866ZM</w:t>
            </w:r>
          </w:p>
        </w:tc>
      </w:tr>
      <w:tr w:rsidR="00846407" w:rsidRPr="00663A98" w14:paraId="1582E919" w14:textId="77777777" w:rsidTr="00777B9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2AFE801" w14:textId="17EDAF1C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22</w:t>
            </w:r>
          </w:p>
        </w:tc>
        <w:tc>
          <w:tcPr>
            <w:tcW w:w="1314" w:type="pct"/>
          </w:tcPr>
          <w:p w14:paraId="6FC0FE9C" w14:textId="254FA8A5" w:rsidR="001F5A9D" w:rsidRPr="00663A98" w:rsidRDefault="006F73E7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2BG2S2</w:t>
            </w:r>
          </w:p>
        </w:tc>
        <w:tc>
          <w:tcPr>
            <w:tcW w:w="1650" w:type="pct"/>
          </w:tcPr>
          <w:p w14:paraId="21644FC6" w14:textId="347D0FC4" w:rsidR="001F5A9D" w:rsidRPr="00663A98" w:rsidRDefault="009243DD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3CD29B1C" wp14:editId="0284F462">
                  <wp:extent cx="984619" cy="464820"/>
                  <wp:effectExtent l="0" t="0" r="6350" b="0"/>
                  <wp:docPr id="2126352551" name="Picture 21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6352551" name="Picture 21" descr="A diagram of a network&#10;&#10;Description automatically generated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429" cy="467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0551781" w14:textId="73D8D2D0" w:rsidR="001F5A9D" w:rsidRPr="00663A98" w:rsidRDefault="00506ADE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506ADE">
              <w:rPr>
                <w:rFonts w:ascii="Times New Roman" w:hAnsi="Times New Roman" w:cs="Times New Roman"/>
                <w:sz w:val="22"/>
                <w:szCs w:val="20"/>
              </w:rPr>
              <w:t>G14854WL</w:t>
            </w:r>
          </w:p>
        </w:tc>
      </w:tr>
      <w:tr w:rsidR="00846407" w:rsidRPr="00663A98" w14:paraId="71E46F26" w14:textId="77777777" w:rsidTr="0077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2A8533C1" w14:textId="30E0FA41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23</w:t>
            </w:r>
          </w:p>
        </w:tc>
        <w:tc>
          <w:tcPr>
            <w:tcW w:w="1314" w:type="pct"/>
          </w:tcPr>
          <w:p w14:paraId="5F150E74" w14:textId="206CE728" w:rsidR="001F5A9D" w:rsidRPr="00663A98" w:rsidRDefault="009D38B5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G2S2</w:t>
            </w:r>
          </w:p>
        </w:tc>
        <w:tc>
          <w:tcPr>
            <w:tcW w:w="1650" w:type="pct"/>
          </w:tcPr>
          <w:p w14:paraId="531F4DED" w14:textId="406FEF28" w:rsidR="001F5A9D" w:rsidRPr="00663A98" w:rsidRDefault="009243DD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2136A83A" wp14:editId="0FB65CE4">
                  <wp:extent cx="1069562" cy="434340"/>
                  <wp:effectExtent l="0" t="0" r="0" b="3810"/>
                  <wp:docPr id="2147411007" name="Picture 22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7411007" name="Picture 22" descr="A diagram of a network&#10;&#10;Description automatically generated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110" cy="436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72FD5CA1" w14:textId="71A1D628" w:rsidR="001F5A9D" w:rsidRPr="00663A98" w:rsidRDefault="00BE3302" w:rsidP="001E23A3">
            <w:pPr>
              <w:spacing w:before="24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BE3302">
              <w:rPr>
                <w:rFonts w:ascii="Times New Roman" w:hAnsi="Times New Roman" w:cs="Times New Roman"/>
                <w:sz w:val="22"/>
                <w:szCs w:val="20"/>
              </w:rPr>
              <w:t>G72954XC</w:t>
            </w:r>
          </w:p>
        </w:tc>
      </w:tr>
      <w:tr w:rsidR="00846407" w:rsidRPr="00663A98" w14:paraId="41A246DA" w14:textId="77777777" w:rsidTr="00777B9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65E883D2" w14:textId="5AF8A72E" w:rsidR="001F5A9D" w:rsidRPr="00663A98" w:rsidRDefault="001F5A9D" w:rsidP="001E23A3">
            <w:pPr>
              <w:spacing w:before="240"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3A98">
              <w:rPr>
                <w:rFonts w:ascii="Times New Roman" w:hAnsi="Times New Roman" w:cs="Times New Roman"/>
                <w:sz w:val="22"/>
                <w:szCs w:val="20"/>
              </w:rPr>
              <w:t>GP24</w:t>
            </w:r>
          </w:p>
        </w:tc>
        <w:tc>
          <w:tcPr>
            <w:tcW w:w="1314" w:type="pct"/>
          </w:tcPr>
          <w:p w14:paraId="5578E8BF" w14:textId="26985444" w:rsidR="001F5A9D" w:rsidRPr="00663A98" w:rsidRDefault="009D38B5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A2BG2S2</w:t>
            </w:r>
          </w:p>
        </w:tc>
        <w:tc>
          <w:tcPr>
            <w:tcW w:w="1650" w:type="pct"/>
          </w:tcPr>
          <w:p w14:paraId="2415FCE9" w14:textId="29E61AC3" w:rsidR="001F5A9D" w:rsidRPr="00663A98" w:rsidRDefault="009243DD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0"/>
                <w14:ligatures w14:val="standardContextual"/>
              </w:rPr>
              <w:drawing>
                <wp:inline distT="0" distB="0" distL="0" distR="0" wp14:anchorId="7B9D65E1" wp14:editId="3C855004">
                  <wp:extent cx="1000760" cy="472440"/>
                  <wp:effectExtent l="0" t="0" r="8890" b="3810"/>
                  <wp:docPr id="693186298" name="Picture 23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186298" name="Picture 23" descr="A diagram of a network&#10;&#10;Description automatically generated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4737" cy="474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7A944684" w14:textId="570B53A5" w:rsidR="001F5A9D" w:rsidRPr="00663A98" w:rsidRDefault="0060399A" w:rsidP="001E23A3">
            <w:pPr>
              <w:spacing w:before="24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  <w:r w:rsidRPr="0060399A">
              <w:rPr>
                <w:rFonts w:ascii="Times New Roman" w:hAnsi="Times New Roman" w:cs="Times New Roman"/>
                <w:sz w:val="22"/>
                <w:szCs w:val="20"/>
              </w:rPr>
              <w:t>G48713OY</w:t>
            </w:r>
          </w:p>
        </w:tc>
      </w:tr>
    </w:tbl>
    <w:p w14:paraId="404A8CC4" w14:textId="77777777" w:rsidR="005B5D7C" w:rsidRDefault="005B5D7C">
      <w:pPr>
        <w:spacing w:after="160" w:line="259" w:lineRule="auto"/>
        <w:ind w:right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69A5FD" w14:textId="69A9E3D0" w:rsidR="002C3DED" w:rsidRDefault="00FF6B44" w:rsidP="002131F7">
      <w:pPr>
        <w:spacing w:line="360" w:lineRule="auto"/>
        <w:ind w:firstLine="0"/>
        <w:rPr>
          <w:rFonts w:ascii="Times New Roman" w:hAnsi="Times New Roman"/>
        </w:rPr>
      </w:pPr>
      <w:bookmarkStart w:id="0" w:name="_Hlk159511480"/>
      <w:r w:rsidRPr="00FF6B44">
        <w:rPr>
          <w:rFonts w:ascii="Times New Roman" w:hAnsi="Times New Roman"/>
          <w:b/>
          <w:bCs/>
        </w:rPr>
        <w:lastRenderedPageBreak/>
        <w:t xml:space="preserve">Table </w:t>
      </w:r>
      <w:r>
        <w:rPr>
          <w:rFonts w:ascii="Times New Roman" w:hAnsi="Times New Roman"/>
          <w:b/>
          <w:bCs/>
        </w:rPr>
        <w:t>S</w:t>
      </w:r>
      <w:r w:rsidR="00544890">
        <w:rPr>
          <w:rFonts w:ascii="Times New Roman" w:hAnsi="Times New Roman"/>
          <w:b/>
          <w:bCs/>
        </w:rPr>
        <w:t>2</w:t>
      </w:r>
      <w:r w:rsidRPr="00FF6B44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Hyperparameter grid considered </w:t>
      </w:r>
      <w:r w:rsidR="008A1591">
        <w:rPr>
          <w:rFonts w:ascii="Times New Roman" w:hAnsi="Times New Roman"/>
        </w:rPr>
        <w:t xml:space="preserve">for the construction of the machine learning pipelines </w:t>
      </w:r>
      <w:r w:rsidR="002C3DED">
        <w:rPr>
          <w:rFonts w:ascii="Times New Roman" w:hAnsi="Times New Roman"/>
        </w:rPr>
        <w:t>in this study</w:t>
      </w:r>
      <w:r w:rsidRPr="00FF6B44">
        <w:rPr>
          <w:rFonts w:ascii="Times New Roman" w:hAnsi="Times New Roman"/>
        </w:rPr>
        <w:t>.</w:t>
      </w:r>
    </w:p>
    <w:p w14:paraId="0BD681BC" w14:textId="70FE8945" w:rsidR="00FF6B44" w:rsidRPr="008605E0" w:rsidRDefault="00FF6B44" w:rsidP="002131F7">
      <w:pPr>
        <w:spacing w:line="360" w:lineRule="auto"/>
        <w:ind w:firstLine="0"/>
        <w:rPr>
          <w:rFonts w:ascii="Times New Roman" w:hAnsi="Times New Roman"/>
          <w:lang w:val="en-US"/>
        </w:rPr>
      </w:pPr>
      <w:r w:rsidRPr="00FF6B44">
        <w:rPr>
          <w:rFonts w:ascii="Times New Roman" w:hAnsi="Times New Roman"/>
        </w:rPr>
        <w:t xml:space="preserve">LR: logistic regression; SVM: support vector machine; RF: random forest; XGB: XGBoost; L1: Lasso penalty term; </w:t>
      </w:r>
      <w:r w:rsidR="00CD4ED0">
        <w:rPr>
          <w:rFonts w:ascii="Times New Roman" w:hAnsi="Times New Roman"/>
        </w:rPr>
        <w:t xml:space="preserve">L2: </w:t>
      </w:r>
      <w:r w:rsidR="00EA5A2B">
        <w:rPr>
          <w:rFonts w:ascii="Times New Roman" w:hAnsi="Times New Roman"/>
        </w:rPr>
        <w:t xml:space="preserve">Ridge penalty term; Elastic </w:t>
      </w:r>
      <w:r w:rsidR="00036F36">
        <w:rPr>
          <w:rFonts w:ascii="Times New Roman" w:hAnsi="Times New Roman"/>
        </w:rPr>
        <w:t>N</w:t>
      </w:r>
      <w:r w:rsidR="00EA5A2B">
        <w:rPr>
          <w:rFonts w:ascii="Times New Roman" w:hAnsi="Times New Roman"/>
        </w:rPr>
        <w:t xml:space="preserve">et: </w:t>
      </w:r>
      <w:r w:rsidR="004A5182">
        <w:rPr>
          <w:rFonts w:ascii="Times New Roman" w:hAnsi="Times New Roman"/>
        </w:rPr>
        <w:t xml:space="preserve">Combination of L1 and L2; </w:t>
      </w:r>
      <w:r w:rsidRPr="00FF6B44">
        <w:rPr>
          <w:rFonts w:ascii="Times New Roman" w:hAnsi="Times New Roman"/>
        </w:rPr>
        <w:t xml:space="preserve">RBF: radial basis function; Criterion: tree-specific splitting criterion; </w:t>
      </w:r>
      <w:r w:rsidR="008605E0">
        <w:rPr>
          <w:rFonts w:ascii="Times New Roman" w:hAnsi="Times New Roman"/>
        </w:rPr>
        <w:t xml:space="preserve">Log-loss: </w:t>
      </w:r>
      <w:r w:rsidR="006735EC">
        <w:rPr>
          <w:rFonts w:ascii="Times New Roman" w:hAnsi="Times New Roman"/>
        </w:rPr>
        <w:t xml:space="preserve">logarithmic loss; </w:t>
      </w:r>
      <w:proofErr w:type="spellStart"/>
      <w:r w:rsidRPr="00FF6B44">
        <w:rPr>
          <w:rFonts w:ascii="Times New Roman" w:hAnsi="Times New Roman"/>
        </w:rPr>
        <w:t>GBTree</w:t>
      </w:r>
      <w:proofErr w:type="spellEnd"/>
      <w:r w:rsidRPr="00FF6B44">
        <w:rPr>
          <w:rFonts w:ascii="Times New Roman" w:hAnsi="Times New Roman"/>
        </w:rPr>
        <w:t xml:space="preserve">: tree-based </w:t>
      </w:r>
      <w:r w:rsidR="00B0196E">
        <w:rPr>
          <w:rFonts w:ascii="Times New Roman" w:hAnsi="Times New Roman"/>
        </w:rPr>
        <w:t xml:space="preserve">gradient </w:t>
      </w:r>
      <w:r w:rsidRPr="00FF6B44">
        <w:rPr>
          <w:rFonts w:ascii="Times New Roman" w:hAnsi="Times New Roman"/>
        </w:rPr>
        <w:t xml:space="preserve">booster; </w:t>
      </w:r>
      <w:proofErr w:type="spellStart"/>
      <w:r w:rsidR="00B0196E">
        <w:rPr>
          <w:rFonts w:ascii="Times New Roman" w:hAnsi="Times New Roman"/>
        </w:rPr>
        <w:t>GBlinear</w:t>
      </w:r>
      <w:proofErr w:type="spellEnd"/>
      <w:r w:rsidRPr="00FF6B44">
        <w:rPr>
          <w:rFonts w:ascii="Times New Roman" w:hAnsi="Times New Roman"/>
        </w:rPr>
        <w:t xml:space="preserve">: linear </w:t>
      </w:r>
      <w:r w:rsidR="00B0196E">
        <w:rPr>
          <w:rFonts w:ascii="Times New Roman" w:hAnsi="Times New Roman"/>
        </w:rPr>
        <w:t xml:space="preserve">gradient </w:t>
      </w:r>
      <w:r w:rsidRPr="00FF6B44">
        <w:rPr>
          <w:rFonts w:ascii="Times New Roman" w:hAnsi="Times New Roman"/>
        </w:rPr>
        <w:t>booster</w:t>
      </w:r>
      <w:r w:rsidR="007C05F6">
        <w:rPr>
          <w:rFonts w:ascii="Times New Roman" w:hAnsi="Times New Roman"/>
        </w:rPr>
        <w:t>; DART: d</w:t>
      </w:r>
      <w:r w:rsidR="007C05F6" w:rsidRPr="007C05F6">
        <w:rPr>
          <w:rFonts w:ascii="Times New Roman" w:hAnsi="Times New Roman"/>
        </w:rPr>
        <w:t xml:space="preserve">ropout </w:t>
      </w:r>
      <w:r w:rsidR="007C05F6">
        <w:rPr>
          <w:rFonts w:ascii="Times New Roman" w:hAnsi="Times New Roman"/>
        </w:rPr>
        <w:t>r</w:t>
      </w:r>
      <w:r w:rsidR="007C05F6" w:rsidRPr="007C05F6">
        <w:rPr>
          <w:rFonts w:ascii="Times New Roman" w:hAnsi="Times New Roman"/>
        </w:rPr>
        <w:t>egularized tree-based gradient booste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03"/>
        <w:gridCol w:w="2408"/>
        <w:gridCol w:w="1842"/>
        <w:gridCol w:w="3834"/>
        <w:gridCol w:w="1013"/>
      </w:tblGrid>
      <w:tr w:rsidR="002F06AA" w:rsidRPr="006F225F" w14:paraId="1759912A" w14:textId="77777777" w:rsidTr="002F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12" w:space="0" w:color="auto"/>
              <w:bottom w:val="double" w:sz="4" w:space="0" w:color="auto"/>
            </w:tcBorders>
          </w:tcPr>
          <w:bookmarkEnd w:id="0"/>
          <w:p w14:paraId="196DEF0D" w14:textId="5B341354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12730B">
              <w:rPr>
                <w:rFonts w:ascii="Times New Roman" w:hAnsi="Times New Roman"/>
              </w:rPr>
              <w:t>Algorithm</w:t>
            </w:r>
          </w:p>
        </w:tc>
        <w:tc>
          <w:tcPr>
            <w:tcW w:w="1115" w:type="pct"/>
            <w:tcBorders>
              <w:top w:val="single" w:sz="12" w:space="0" w:color="auto"/>
              <w:bottom w:val="double" w:sz="4" w:space="0" w:color="auto"/>
            </w:tcBorders>
          </w:tcPr>
          <w:p w14:paraId="29787DD8" w14:textId="0533FAF4" w:rsidR="00FC6946" w:rsidRPr="006F225F" w:rsidRDefault="00FC6946" w:rsidP="002F06AA">
            <w:pPr>
              <w:spacing w:before="6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730B">
              <w:rPr>
                <w:rFonts w:ascii="Times New Roman" w:hAnsi="Times New Roman"/>
              </w:rPr>
              <w:t>Hyperparameter</w:t>
            </w:r>
          </w:p>
        </w:tc>
        <w:tc>
          <w:tcPr>
            <w:tcW w:w="853" w:type="pct"/>
            <w:tcBorders>
              <w:top w:val="single" w:sz="12" w:space="0" w:color="auto"/>
              <w:bottom w:val="double" w:sz="4" w:space="0" w:color="auto"/>
            </w:tcBorders>
          </w:tcPr>
          <w:p w14:paraId="0E80A32F" w14:textId="762CFCFC" w:rsidR="00FC6946" w:rsidRPr="006F225F" w:rsidRDefault="00FC6946" w:rsidP="002F06AA">
            <w:pPr>
              <w:spacing w:before="6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730B">
              <w:rPr>
                <w:rFonts w:ascii="Times New Roman" w:hAnsi="Times New Roman"/>
              </w:rPr>
              <w:t>Type</w:t>
            </w:r>
          </w:p>
        </w:tc>
        <w:tc>
          <w:tcPr>
            <w:tcW w:w="1775" w:type="pct"/>
            <w:tcBorders>
              <w:top w:val="single" w:sz="12" w:space="0" w:color="auto"/>
              <w:bottom w:val="double" w:sz="4" w:space="0" w:color="auto"/>
            </w:tcBorders>
          </w:tcPr>
          <w:p w14:paraId="78010223" w14:textId="5B673FF5" w:rsidR="00FC6946" w:rsidRPr="006F225F" w:rsidRDefault="00FC6946" w:rsidP="002F06AA">
            <w:pPr>
              <w:spacing w:before="6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730B">
              <w:rPr>
                <w:rFonts w:ascii="Times New Roman" w:hAnsi="Times New Roman"/>
              </w:rPr>
              <w:t>Range/Options</w:t>
            </w:r>
          </w:p>
        </w:tc>
        <w:tc>
          <w:tcPr>
            <w:tcW w:w="469" w:type="pct"/>
            <w:tcBorders>
              <w:top w:val="single" w:sz="12" w:space="0" w:color="auto"/>
              <w:bottom w:val="double" w:sz="4" w:space="0" w:color="auto"/>
            </w:tcBorders>
          </w:tcPr>
          <w:p w14:paraId="59BBDE2B" w14:textId="352C3EE5" w:rsidR="00FC6946" w:rsidRPr="006F225F" w:rsidRDefault="00FC6946" w:rsidP="002F06AA">
            <w:pPr>
              <w:spacing w:before="6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730B">
              <w:rPr>
                <w:rFonts w:ascii="Times New Roman" w:hAnsi="Times New Roman"/>
              </w:rPr>
              <w:t>Step</w:t>
            </w:r>
          </w:p>
        </w:tc>
      </w:tr>
      <w:tr w:rsidR="002F06AA" w:rsidRPr="00FC3849" w14:paraId="5BCDE113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double" w:sz="4" w:space="0" w:color="auto"/>
            </w:tcBorders>
          </w:tcPr>
          <w:p w14:paraId="6222AB95" w14:textId="268E44D8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FC6946">
              <w:rPr>
                <w:rFonts w:ascii="Times New Roman" w:hAnsi="Times New Roman"/>
              </w:rPr>
              <w:t>LR</w:t>
            </w:r>
          </w:p>
        </w:tc>
        <w:tc>
          <w:tcPr>
            <w:tcW w:w="1115" w:type="pct"/>
            <w:tcBorders>
              <w:top w:val="double" w:sz="4" w:space="0" w:color="auto"/>
            </w:tcBorders>
          </w:tcPr>
          <w:p w14:paraId="671D5D3A" w14:textId="60E90A80" w:rsidR="00FC6946" w:rsidRPr="006F225F" w:rsidRDefault="00D368B2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nalty</w:t>
            </w:r>
          </w:p>
        </w:tc>
        <w:tc>
          <w:tcPr>
            <w:tcW w:w="853" w:type="pct"/>
            <w:tcBorders>
              <w:top w:val="double" w:sz="4" w:space="0" w:color="auto"/>
            </w:tcBorders>
          </w:tcPr>
          <w:p w14:paraId="6C8E5BB3" w14:textId="05F70489" w:rsidR="00FC6946" w:rsidRPr="006F225F" w:rsidRDefault="00D368B2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cal</w:t>
            </w:r>
          </w:p>
        </w:tc>
        <w:tc>
          <w:tcPr>
            <w:tcW w:w="1775" w:type="pct"/>
            <w:tcBorders>
              <w:top w:val="double" w:sz="4" w:space="0" w:color="auto"/>
            </w:tcBorders>
          </w:tcPr>
          <w:p w14:paraId="2C60D5DE" w14:textId="246897BE" w:rsidR="00FC6946" w:rsidRPr="006F225F" w:rsidRDefault="00D368B2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7B3FC1">
              <w:rPr>
                <w:rFonts w:ascii="Times New Roman" w:hAnsi="Times New Roman"/>
                <w:bCs/>
              </w:rPr>
              <w:t xml:space="preserve">L1, L2, Elastic </w:t>
            </w:r>
            <w:r w:rsidR="00036F36">
              <w:rPr>
                <w:rFonts w:ascii="Times New Roman" w:hAnsi="Times New Roman"/>
                <w:bCs/>
              </w:rPr>
              <w:t>N</w:t>
            </w:r>
            <w:r w:rsidR="007B3FC1" w:rsidRPr="007B3FC1">
              <w:rPr>
                <w:rFonts w:ascii="Times New Roman" w:hAnsi="Times New Roman"/>
                <w:bCs/>
              </w:rPr>
              <w:t>et</w:t>
            </w:r>
          </w:p>
        </w:tc>
        <w:tc>
          <w:tcPr>
            <w:tcW w:w="469" w:type="pct"/>
            <w:tcBorders>
              <w:top w:val="double" w:sz="4" w:space="0" w:color="auto"/>
            </w:tcBorders>
          </w:tcPr>
          <w:p w14:paraId="19F97899" w14:textId="121CE89A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7B3FC1">
              <w:rPr>
                <w:rFonts w:ascii="Times New Roman" w:hAnsi="Times New Roman"/>
                <w:bCs/>
              </w:rPr>
              <w:t>-</w:t>
            </w:r>
          </w:p>
        </w:tc>
      </w:tr>
      <w:tr w:rsidR="00FC6946" w:rsidRPr="006F225F" w14:paraId="0E376D43" w14:textId="77777777" w:rsidTr="002F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04408E64" w14:textId="0041525E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</w:tcPr>
          <w:p w14:paraId="3BA348CD" w14:textId="04D2F7C2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853" w:type="pct"/>
          </w:tcPr>
          <w:p w14:paraId="022CBC57" w14:textId="3283E318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oat</w:t>
            </w:r>
          </w:p>
        </w:tc>
        <w:tc>
          <w:tcPr>
            <w:tcW w:w="1775" w:type="pct"/>
          </w:tcPr>
          <w:p w14:paraId="0941FD3F" w14:textId="12C5AB61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 – 0.75</w:t>
            </w:r>
          </w:p>
        </w:tc>
        <w:tc>
          <w:tcPr>
            <w:tcW w:w="469" w:type="pct"/>
          </w:tcPr>
          <w:p w14:paraId="439D10BD" w14:textId="444C6202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C6946" w:rsidRPr="006F225F" w14:paraId="3069DAFF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7F675ADC" w14:textId="6501951F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</w:tcPr>
          <w:p w14:paraId="3B159A9D" w14:textId="4512EEF6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ver</w:t>
            </w:r>
          </w:p>
        </w:tc>
        <w:tc>
          <w:tcPr>
            <w:tcW w:w="853" w:type="pct"/>
          </w:tcPr>
          <w:p w14:paraId="46D95A11" w14:textId="75F9E9E3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cal</w:t>
            </w:r>
          </w:p>
        </w:tc>
        <w:tc>
          <w:tcPr>
            <w:tcW w:w="1775" w:type="pct"/>
          </w:tcPr>
          <w:p w14:paraId="1B6120A2" w14:textId="01B578F6" w:rsidR="00FC6946" w:rsidRPr="006F225F" w:rsidRDefault="00D73679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GA</w:t>
            </w:r>
          </w:p>
        </w:tc>
        <w:tc>
          <w:tcPr>
            <w:tcW w:w="469" w:type="pct"/>
          </w:tcPr>
          <w:p w14:paraId="782DB440" w14:textId="4C8740CE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F06AA" w:rsidRPr="006F225F" w14:paraId="7BB8ABEC" w14:textId="77777777" w:rsidTr="002F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bottom w:val="double" w:sz="4" w:space="0" w:color="auto"/>
            </w:tcBorders>
          </w:tcPr>
          <w:p w14:paraId="68034565" w14:textId="77777777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  <w:tcBorders>
              <w:bottom w:val="double" w:sz="4" w:space="0" w:color="auto"/>
            </w:tcBorders>
          </w:tcPr>
          <w:p w14:paraId="608A2EF2" w14:textId="20D0EA05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B3FC1">
              <w:rPr>
                <w:rFonts w:ascii="Times New Roman" w:hAnsi="Times New Roman"/>
              </w:rPr>
              <w:t>L1</w:t>
            </w:r>
            <w:r>
              <w:rPr>
                <w:rFonts w:ascii="Times New Roman" w:hAnsi="Times New Roman"/>
              </w:rPr>
              <w:t xml:space="preserve"> ratio</w:t>
            </w:r>
          </w:p>
        </w:tc>
        <w:tc>
          <w:tcPr>
            <w:tcW w:w="853" w:type="pct"/>
            <w:tcBorders>
              <w:bottom w:val="double" w:sz="4" w:space="0" w:color="auto"/>
            </w:tcBorders>
          </w:tcPr>
          <w:p w14:paraId="3037F266" w14:textId="74B76AE6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oat</w:t>
            </w:r>
          </w:p>
        </w:tc>
        <w:tc>
          <w:tcPr>
            <w:tcW w:w="1775" w:type="pct"/>
            <w:tcBorders>
              <w:bottom w:val="double" w:sz="4" w:space="0" w:color="auto"/>
            </w:tcBorders>
          </w:tcPr>
          <w:p w14:paraId="6D5B0FE3" w14:textId="0554B051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B3FC1">
              <w:rPr>
                <w:rFonts w:ascii="Times New Roman" w:hAnsi="Times New Roman"/>
              </w:rPr>
              <w:t xml:space="preserve">0 </w:t>
            </w:r>
            <w:r>
              <w:rPr>
                <w:rFonts w:ascii="Times New Roman" w:hAnsi="Times New Roman"/>
              </w:rPr>
              <w:t>–</w:t>
            </w:r>
            <w:r w:rsidRPr="007B3FC1">
              <w:rPr>
                <w:rFonts w:ascii="Times New Roman" w:hAnsi="Times New Roman"/>
              </w:rPr>
              <w:t xml:space="preserve"> 1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69" w:type="pct"/>
            <w:tcBorders>
              <w:bottom w:val="double" w:sz="4" w:space="0" w:color="auto"/>
            </w:tcBorders>
          </w:tcPr>
          <w:p w14:paraId="597D79B0" w14:textId="14CAA5C9" w:rsidR="00FC6946" w:rsidRPr="006F225F" w:rsidRDefault="007B3FC1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F06AA" w:rsidRPr="006F225F" w14:paraId="1EF7C208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double" w:sz="4" w:space="0" w:color="auto"/>
            </w:tcBorders>
          </w:tcPr>
          <w:p w14:paraId="76A87331" w14:textId="444EC6C9" w:rsidR="00FC6946" w:rsidRPr="006F225F" w:rsidRDefault="007B3FC1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VM</w:t>
            </w:r>
          </w:p>
        </w:tc>
        <w:tc>
          <w:tcPr>
            <w:tcW w:w="1115" w:type="pct"/>
            <w:tcBorders>
              <w:top w:val="double" w:sz="4" w:space="0" w:color="auto"/>
            </w:tcBorders>
          </w:tcPr>
          <w:p w14:paraId="375825BF" w14:textId="69976718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rnel</w:t>
            </w:r>
          </w:p>
        </w:tc>
        <w:tc>
          <w:tcPr>
            <w:tcW w:w="853" w:type="pct"/>
            <w:tcBorders>
              <w:top w:val="double" w:sz="4" w:space="0" w:color="auto"/>
            </w:tcBorders>
          </w:tcPr>
          <w:p w14:paraId="4BACEF78" w14:textId="0FD040EF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cal</w:t>
            </w:r>
          </w:p>
        </w:tc>
        <w:tc>
          <w:tcPr>
            <w:tcW w:w="1775" w:type="pct"/>
            <w:tcBorders>
              <w:top w:val="double" w:sz="4" w:space="0" w:color="auto"/>
            </w:tcBorders>
          </w:tcPr>
          <w:p w14:paraId="446BBBB0" w14:textId="19A7EC9D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ear, Poly</w:t>
            </w:r>
            <w:r w:rsidR="00FD380C">
              <w:rPr>
                <w:rFonts w:ascii="Times New Roman" w:hAnsi="Times New Roman"/>
              </w:rPr>
              <w:t>nomial</w:t>
            </w:r>
            <w:r>
              <w:rPr>
                <w:rFonts w:ascii="Times New Roman" w:hAnsi="Times New Roman"/>
              </w:rPr>
              <w:t>, RBF, Sigmoid</w:t>
            </w:r>
          </w:p>
        </w:tc>
        <w:tc>
          <w:tcPr>
            <w:tcW w:w="469" w:type="pct"/>
            <w:tcBorders>
              <w:top w:val="double" w:sz="4" w:space="0" w:color="auto"/>
            </w:tcBorders>
          </w:tcPr>
          <w:p w14:paraId="740C3AC2" w14:textId="191D1C4C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C6946" w:rsidRPr="006F225F" w14:paraId="694071C9" w14:textId="77777777" w:rsidTr="002F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21DB6FE5" w14:textId="3555FDDE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</w:tcPr>
          <w:p w14:paraId="7A606680" w14:textId="1F263BA6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</w:p>
        </w:tc>
        <w:tc>
          <w:tcPr>
            <w:tcW w:w="853" w:type="pct"/>
          </w:tcPr>
          <w:p w14:paraId="5F49332F" w14:textId="7F03ED0D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oat</w:t>
            </w:r>
          </w:p>
        </w:tc>
        <w:tc>
          <w:tcPr>
            <w:tcW w:w="1775" w:type="pct"/>
          </w:tcPr>
          <w:p w14:paraId="163D877D" w14:textId="180BD331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 – 0.05</w:t>
            </w:r>
          </w:p>
        </w:tc>
        <w:tc>
          <w:tcPr>
            <w:tcW w:w="469" w:type="pct"/>
          </w:tcPr>
          <w:p w14:paraId="51839216" w14:textId="18B1C948" w:rsidR="00FC6946" w:rsidRPr="006F225F" w:rsidRDefault="00C11529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C6946" w:rsidRPr="006F225F" w14:paraId="7C067DF1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685A2686" w14:textId="77777777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</w:tcPr>
          <w:p w14:paraId="6584E235" w14:textId="477A8BD8" w:rsidR="00FC6946" w:rsidRPr="006F225F" w:rsidRDefault="00F54F63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gree</w:t>
            </w:r>
          </w:p>
        </w:tc>
        <w:tc>
          <w:tcPr>
            <w:tcW w:w="853" w:type="pct"/>
          </w:tcPr>
          <w:p w14:paraId="35E6EAF0" w14:textId="14786231" w:rsidR="00FC6946" w:rsidRPr="006F225F" w:rsidRDefault="00F54F63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54F63">
              <w:rPr>
                <w:rFonts w:ascii="Times New Roman" w:hAnsi="Times New Roman"/>
              </w:rPr>
              <w:t>Integer</w:t>
            </w:r>
          </w:p>
        </w:tc>
        <w:tc>
          <w:tcPr>
            <w:tcW w:w="1775" w:type="pct"/>
          </w:tcPr>
          <w:p w14:paraId="76CFD14D" w14:textId="386C4C91" w:rsidR="00FC6946" w:rsidRPr="006F225F" w:rsidRDefault="00F54F63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54F63">
              <w:rPr>
                <w:rFonts w:ascii="Times New Roman" w:hAnsi="Times New Roman"/>
              </w:rPr>
              <w:t xml:space="preserve">2 </w:t>
            </w:r>
            <w:r w:rsidR="00F55494">
              <w:rPr>
                <w:rFonts w:ascii="Times New Roman" w:hAnsi="Times New Roman"/>
              </w:rPr>
              <w:t>–</w:t>
            </w:r>
            <w:r w:rsidRPr="00F54F63">
              <w:rPr>
                <w:rFonts w:ascii="Times New Roman" w:hAnsi="Times New Roman"/>
              </w:rPr>
              <w:t xml:space="preserve"> 3</w:t>
            </w:r>
            <w:r w:rsidR="00F5549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69" w:type="pct"/>
          </w:tcPr>
          <w:p w14:paraId="1D9D6831" w14:textId="6231DAEC" w:rsidR="00FC6946" w:rsidRPr="006F225F" w:rsidRDefault="00F5719D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5719D">
              <w:rPr>
                <w:rFonts w:ascii="Times New Roman" w:hAnsi="Times New Roman"/>
              </w:rPr>
              <w:t>1</w:t>
            </w:r>
          </w:p>
        </w:tc>
      </w:tr>
      <w:tr w:rsidR="002F06AA" w:rsidRPr="006F225F" w14:paraId="057EA746" w14:textId="77777777" w:rsidTr="002F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bottom w:val="double" w:sz="4" w:space="0" w:color="auto"/>
            </w:tcBorders>
          </w:tcPr>
          <w:p w14:paraId="201A78D2" w14:textId="274ADF58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  <w:tcBorders>
              <w:bottom w:val="double" w:sz="4" w:space="0" w:color="auto"/>
            </w:tcBorders>
          </w:tcPr>
          <w:p w14:paraId="3299C3EA" w14:textId="5F4C9DDE" w:rsidR="00FC6946" w:rsidRPr="006F225F" w:rsidRDefault="00F54F63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rinking</w:t>
            </w:r>
          </w:p>
        </w:tc>
        <w:tc>
          <w:tcPr>
            <w:tcW w:w="853" w:type="pct"/>
            <w:tcBorders>
              <w:bottom w:val="double" w:sz="4" w:space="0" w:color="auto"/>
            </w:tcBorders>
          </w:tcPr>
          <w:p w14:paraId="4FFDC79E" w14:textId="3BED6B42" w:rsidR="00FC6946" w:rsidRPr="006F225F" w:rsidRDefault="00F54F63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cal</w:t>
            </w:r>
          </w:p>
        </w:tc>
        <w:tc>
          <w:tcPr>
            <w:tcW w:w="1775" w:type="pct"/>
            <w:tcBorders>
              <w:bottom w:val="double" w:sz="4" w:space="0" w:color="auto"/>
            </w:tcBorders>
          </w:tcPr>
          <w:p w14:paraId="55DFC98B" w14:textId="35993A77" w:rsidR="00FC6946" w:rsidRPr="006F225F" w:rsidRDefault="00F54F63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lse, True</w:t>
            </w:r>
          </w:p>
        </w:tc>
        <w:tc>
          <w:tcPr>
            <w:tcW w:w="469" w:type="pct"/>
            <w:tcBorders>
              <w:bottom w:val="double" w:sz="4" w:space="0" w:color="auto"/>
            </w:tcBorders>
          </w:tcPr>
          <w:p w14:paraId="0543CED6" w14:textId="5264AB7D" w:rsidR="00FC6946" w:rsidRPr="006F225F" w:rsidRDefault="00F54F63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F06AA" w:rsidRPr="006F225F" w14:paraId="35F41825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double" w:sz="4" w:space="0" w:color="auto"/>
            </w:tcBorders>
          </w:tcPr>
          <w:p w14:paraId="66E3E6B1" w14:textId="2C8D545C" w:rsidR="00FC6946" w:rsidRPr="006F225F" w:rsidRDefault="00F55494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F55494">
              <w:rPr>
                <w:rFonts w:ascii="Times New Roman" w:hAnsi="Times New Roman"/>
              </w:rPr>
              <w:t>RF</w:t>
            </w:r>
          </w:p>
        </w:tc>
        <w:tc>
          <w:tcPr>
            <w:tcW w:w="1115" w:type="pct"/>
            <w:tcBorders>
              <w:top w:val="double" w:sz="4" w:space="0" w:color="auto"/>
            </w:tcBorders>
          </w:tcPr>
          <w:p w14:paraId="50161254" w14:textId="0F83BDEF" w:rsidR="00FC6946" w:rsidRPr="006F225F" w:rsidRDefault="00F55494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 depth</w:t>
            </w:r>
          </w:p>
        </w:tc>
        <w:tc>
          <w:tcPr>
            <w:tcW w:w="853" w:type="pct"/>
            <w:tcBorders>
              <w:top w:val="double" w:sz="4" w:space="0" w:color="auto"/>
            </w:tcBorders>
          </w:tcPr>
          <w:p w14:paraId="79CA0E48" w14:textId="004B2B13" w:rsidR="00FC6946" w:rsidRPr="006F225F" w:rsidRDefault="00F55494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ger</w:t>
            </w:r>
          </w:p>
        </w:tc>
        <w:tc>
          <w:tcPr>
            <w:tcW w:w="1775" w:type="pct"/>
            <w:tcBorders>
              <w:top w:val="double" w:sz="4" w:space="0" w:color="auto"/>
            </w:tcBorders>
          </w:tcPr>
          <w:p w14:paraId="5792E454" w14:textId="280A0EE8" w:rsidR="00FC6946" w:rsidRPr="006F225F" w:rsidRDefault="00F55494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– 4</w:t>
            </w:r>
          </w:p>
        </w:tc>
        <w:tc>
          <w:tcPr>
            <w:tcW w:w="469" w:type="pct"/>
            <w:tcBorders>
              <w:top w:val="double" w:sz="4" w:space="0" w:color="auto"/>
            </w:tcBorders>
          </w:tcPr>
          <w:p w14:paraId="394E543D" w14:textId="24EAA237" w:rsidR="00FC6946" w:rsidRPr="006F225F" w:rsidRDefault="00F55494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C6946" w:rsidRPr="006F225F" w14:paraId="51BAE944" w14:textId="77777777" w:rsidTr="002F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704F145D" w14:textId="77777777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</w:tcPr>
          <w:p w14:paraId="24CD1438" w14:textId="52F95774" w:rsidR="00FC6946" w:rsidRPr="006F225F" w:rsidRDefault="00F55494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55494">
              <w:rPr>
                <w:rFonts w:ascii="Times New Roman" w:hAnsi="Times New Roman"/>
              </w:rPr>
              <w:t>Estimators</w:t>
            </w:r>
          </w:p>
        </w:tc>
        <w:tc>
          <w:tcPr>
            <w:tcW w:w="853" w:type="pct"/>
          </w:tcPr>
          <w:p w14:paraId="6A8D797D" w14:textId="5EA62A3F" w:rsidR="00FC6946" w:rsidRPr="006F225F" w:rsidRDefault="00F55494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55494">
              <w:rPr>
                <w:rFonts w:ascii="Times New Roman" w:hAnsi="Times New Roman"/>
              </w:rPr>
              <w:t>Integer</w:t>
            </w:r>
          </w:p>
        </w:tc>
        <w:tc>
          <w:tcPr>
            <w:tcW w:w="1775" w:type="pct"/>
          </w:tcPr>
          <w:p w14:paraId="507AA5BF" w14:textId="35382C16" w:rsidR="00FC6946" w:rsidRPr="006F225F" w:rsidRDefault="006F551E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F55494" w:rsidRPr="00F55494">
              <w:rPr>
                <w:rFonts w:ascii="Times New Roman" w:hAnsi="Times New Roman"/>
              </w:rPr>
              <w:t xml:space="preserve">0 – 400 </w:t>
            </w:r>
          </w:p>
        </w:tc>
        <w:tc>
          <w:tcPr>
            <w:tcW w:w="469" w:type="pct"/>
          </w:tcPr>
          <w:p w14:paraId="0C357B76" w14:textId="264A6993" w:rsidR="00FC6946" w:rsidRPr="006F225F" w:rsidRDefault="000672CA" w:rsidP="002F06AA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72CA">
              <w:rPr>
                <w:rFonts w:ascii="Times New Roman" w:hAnsi="Times New Roman"/>
              </w:rPr>
              <w:t>20</w:t>
            </w:r>
          </w:p>
        </w:tc>
      </w:tr>
      <w:tr w:rsidR="002F06AA" w:rsidRPr="006F225F" w14:paraId="33D2187F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bottom w:val="double" w:sz="4" w:space="0" w:color="auto"/>
            </w:tcBorders>
          </w:tcPr>
          <w:p w14:paraId="0A93AD73" w14:textId="438B7A08" w:rsidR="00FC6946" w:rsidRPr="006F225F" w:rsidRDefault="00FC6946" w:rsidP="002F06AA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  <w:tcBorders>
              <w:bottom w:val="double" w:sz="4" w:space="0" w:color="auto"/>
            </w:tcBorders>
          </w:tcPr>
          <w:p w14:paraId="5E71BCCA" w14:textId="79B0C537" w:rsidR="00FC6946" w:rsidRPr="006F225F" w:rsidRDefault="000672CA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iterion</w:t>
            </w:r>
          </w:p>
        </w:tc>
        <w:tc>
          <w:tcPr>
            <w:tcW w:w="853" w:type="pct"/>
            <w:tcBorders>
              <w:bottom w:val="double" w:sz="4" w:space="0" w:color="auto"/>
            </w:tcBorders>
          </w:tcPr>
          <w:p w14:paraId="4C646B12" w14:textId="3C40303C" w:rsidR="00FC6946" w:rsidRPr="006F225F" w:rsidRDefault="000672CA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cal</w:t>
            </w:r>
          </w:p>
        </w:tc>
        <w:tc>
          <w:tcPr>
            <w:tcW w:w="1775" w:type="pct"/>
            <w:tcBorders>
              <w:bottom w:val="double" w:sz="4" w:space="0" w:color="auto"/>
            </w:tcBorders>
          </w:tcPr>
          <w:p w14:paraId="436C7BA3" w14:textId="4DB4F5A8" w:rsidR="00FC6946" w:rsidRPr="006F225F" w:rsidRDefault="000672CA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ni, Entropy, Log</w:t>
            </w:r>
            <w:r w:rsidR="00E738A5">
              <w:rPr>
                <w:rFonts w:ascii="Times New Roman" w:hAnsi="Times New Roman"/>
              </w:rPr>
              <w:t>-l</w:t>
            </w:r>
            <w:r>
              <w:rPr>
                <w:rFonts w:ascii="Times New Roman" w:hAnsi="Times New Roman"/>
              </w:rPr>
              <w:t>oss</w:t>
            </w:r>
          </w:p>
        </w:tc>
        <w:tc>
          <w:tcPr>
            <w:tcW w:w="469" w:type="pct"/>
            <w:tcBorders>
              <w:bottom w:val="double" w:sz="4" w:space="0" w:color="auto"/>
            </w:tcBorders>
          </w:tcPr>
          <w:p w14:paraId="33CFFDD9" w14:textId="48DCEDFB" w:rsidR="00FC6946" w:rsidRPr="006F225F" w:rsidRDefault="000672CA" w:rsidP="002F06AA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B51A04" w:rsidRPr="006F225F" w14:paraId="4126DAF4" w14:textId="77777777" w:rsidTr="002F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double" w:sz="4" w:space="0" w:color="auto"/>
            </w:tcBorders>
          </w:tcPr>
          <w:p w14:paraId="1E028EF7" w14:textId="2CA9B7F5" w:rsidR="00B51A04" w:rsidRPr="006F225F" w:rsidRDefault="00B51A04" w:rsidP="00B51A04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GB</w:t>
            </w:r>
          </w:p>
        </w:tc>
        <w:tc>
          <w:tcPr>
            <w:tcW w:w="1115" w:type="pct"/>
            <w:tcBorders>
              <w:top w:val="double" w:sz="4" w:space="0" w:color="auto"/>
            </w:tcBorders>
          </w:tcPr>
          <w:p w14:paraId="63335080" w14:textId="58E032E6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 depth</w:t>
            </w:r>
          </w:p>
        </w:tc>
        <w:tc>
          <w:tcPr>
            <w:tcW w:w="853" w:type="pct"/>
            <w:tcBorders>
              <w:top w:val="double" w:sz="4" w:space="0" w:color="auto"/>
            </w:tcBorders>
          </w:tcPr>
          <w:p w14:paraId="42A4363C" w14:textId="2C0D8B35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ger</w:t>
            </w:r>
          </w:p>
        </w:tc>
        <w:tc>
          <w:tcPr>
            <w:tcW w:w="1775" w:type="pct"/>
            <w:tcBorders>
              <w:top w:val="double" w:sz="4" w:space="0" w:color="auto"/>
            </w:tcBorders>
          </w:tcPr>
          <w:p w14:paraId="30C17FAD" w14:textId="0FA8A23F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– 6</w:t>
            </w:r>
          </w:p>
        </w:tc>
        <w:tc>
          <w:tcPr>
            <w:tcW w:w="469" w:type="pct"/>
            <w:tcBorders>
              <w:top w:val="double" w:sz="4" w:space="0" w:color="auto"/>
            </w:tcBorders>
          </w:tcPr>
          <w:p w14:paraId="0A4BEE90" w14:textId="4DE8471B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51A04" w:rsidRPr="006F225F" w14:paraId="614EDA83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0AAAA939" w14:textId="1C55F706" w:rsidR="00B51A04" w:rsidRPr="006F225F" w:rsidRDefault="00B51A04" w:rsidP="00B51A04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</w:tcPr>
          <w:p w14:paraId="502A965F" w14:textId="70D24E64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ors</w:t>
            </w:r>
          </w:p>
        </w:tc>
        <w:tc>
          <w:tcPr>
            <w:tcW w:w="853" w:type="pct"/>
          </w:tcPr>
          <w:p w14:paraId="0CD789DD" w14:textId="64D4B6E1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ger</w:t>
            </w:r>
          </w:p>
        </w:tc>
        <w:tc>
          <w:tcPr>
            <w:tcW w:w="1775" w:type="pct"/>
          </w:tcPr>
          <w:p w14:paraId="43D0A479" w14:textId="68FF727E" w:rsidR="00B51A04" w:rsidRPr="006F225F" w:rsidRDefault="006F551E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B51A04">
              <w:rPr>
                <w:rFonts w:ascii="Times New Roman" w:hAnsi="Times New Roman"/>
              </w:rPr>
              <w:t xml:space="preserve">0 – 400 </w:t>
            </w:r>
          </w:p>
        </w:tc>
        <w:tc>
          <w:tcPr>
            <w:tcW w:w="469" w:type="pct"/>
          </w:tcPr>
          <w:p w14:paraId="364290D9" w14:textId="651D4660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 w:rsidR="00B51A04" w:rsidRPr="006F225F" w14:paraId="090F43D6" w14:textId="77777777" w:rsidTr="002F0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</w:tcPr>
          <w:p w14:paraId="2921CD6D" w14:textId="774808FF" w:rsidR="00B51A04" w:rsidRPr="006F225F" w:rsidRDefault="00B51A04" w:rsidP="00B51A04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</w:tcPr>
          <w:p w14:paraId="10D28F6A" w14:textId="3F3D3F75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oster</w:t>
            </w:r>
          </w:p>
        </w:tc>
        <w:tc>
          <w:tcPr>
            <w:tcW w:w="853" w:type="pct"/>
          </w:tcPr>
          <w:p w14:paraId="78D48D8D" w14:textId="5CC713A5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cal</w:t>
            </w:r>
          </w:p>
        </w:tc>
        <w:tc>
          <w:tcPr>
            <w:tcW w:w="1775" w:type="pct"/>
          </w:tcPr>
          <w:p w14:paraId="0D475555" w14:textId="47F11CB0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BTree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GBlinear</w:t>
            </w:r>
            <w:proofErr w:type="spellEnd"/>
            <w:r>
              <w:rPr>
                <w:rFonts w:ascii="Times New Roman" w:hAnsi="Times New Roman"/>
              </w:rPr>
              <w:t>, DART</w:t>
            </w:r>
          </w:p>
        </w:tc>
        <w:tc>
          <w:tcPr>
            <w:tcW w:w="469" w:type="pct"/>
          </w:tcPr>
          <w:p w14:paraId="04A16224" w14:textId="1A541A16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B51A04" w:rsidRPr="006F225F" w14:paraId="6645A114" w14:textId="77777777" w:rsidTr="002F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bottom w:val="single" w:sz="12" w:space="0" w:color="auto"/>
            </w:tcBorders>
          </w:tcPr>
          <w:p w14:paraId="29AA17CD" w14:textId="224906E5" w:rsidR="00B51A04" w:rsidRPr="006F225F" w:rsidRDefault="00B51A04" w:rsidP="00B51A04">
            <w:pPr>
              <w:spacing w:before="60"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5" w:type="pct"/>
            <w:tcBorders>
              <w:bottom w:val="single" w:sz="12" w:space="0" w:color="auto"/>
            </w:tcBorders>
          </w:tcPr>
          <w:p w14:paraId="7D5FC9A4" w14:textId="230D9F41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mma</w:t>
            </w:r>
          </w:p>
        </w:tc>
        <w:tc>
          <w:tcPr>
            <w:tcW w:w="853" w:type="pct"/>
            <w:tcBorders>
              <w:bottom w:val="single" w:sz="12" w:space="0" w:color="auto"/>
            </w:tcBorders>
          </w:tcPr>
          <w:p w14:paraId="5EC7A54B" w14:textId="5335987E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oat</w:t>
            </w:r>
          </w:p>
        </w:tc>
        <w:tc>
          <w:tcPr>
            <w:tcW w:w="1775" w:type="pct"/>
            <w:tcBorders>
              <w:bottom w:val="single" w:sz="12" w:space="0" w:color="auto"/>
            </w:tcBorders>
          </w:tcPr>
          <w:p w14:paraId="2C1D0CE2" w14:textId="4801F6FF" w:rsidR="00B51A04" w:rsidRPr="006F225F" w:rsidRDefault="000144B7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B51A04">
              <w:rPr>
                <w:rFonts w:ascii="Times New Roman" w:hAnsi="Times New Roman"/>
              </w:rPr>
              <w:t xml:space="preserve"> – 15</w:t>
            </w:r>
          </w:p>
        </w:tc>
        <w:tc>
          <w:tcPr>
            <w:tcW w:w="469" w:type="pct"/>
            <w:tcBorders>
              <w:bottom w:val="single" w:sz="12" w:space="0" w:color="auto"/>
            </w:tcBorders>
          </w:tcPr>
          <w:p w14:paraId="7183FD62" w14:textId="0390BCFE" w:rsidR="00B51A04" w:rsidRPr="006F225F" w:rsidRDefault="00B51A04" w:rsidP="00B51A04">
            <w:pPr>
              <w:spacing w:before="6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646CA314" w14:textId="60260221" w:rsidR="00544890" w:rsidRDefault="00544890">
      <w:pPr>
        <w:spacing w:after="160" w:line="259" w:lineRule="auto"/>
        <w:ind w:right="0" w:firstLine="0"/>
        <w:jc w:val="left"/>
        <w:rPr>
          <w:rFonts w:ascii="Times New Roman" w:hAnsi="Times New Roman" w:cs="Times New Roman"/>
        </w:rPr>
      </w:pPr>
    </w:p>
    <w:p w14:paraId="5431FC0E" w14:textId="1C9F964E" w:rsidR="00B366EE" w:rsidRDefault="00B366EE">
      <w:pPr>
        <w:spacing w:after="160" w:line="259" w:lineRule="auto"/>
        <w:ind w:right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1952D3" w14:textId="6BA3EB70" w:rsidR="00DA7B2A" w:rsidRPr="00DA7B2A" w:rsidRDefault="00B97022" w:rsidP="00D92EED">
      <w:pPr>
        <w:spacing w:after="160" w:line="360" w:lineRule="auto"/>
        <w:ind w:right="0" w:firstLine="0"/>
        <w:jc w:val="left"/>
        <w:rPr>
          <w:rFonts w:ascii="Times New Roman" w:hAnsi="Times New Roman" w:cs="Times New Roman"/>
        </w:rPr>
      </w:pPr>
      <w:r w:rsidRPr="00B97022">
        <w:rPr>
          <w:rFonts w:ascii="Times New Roman" w:hAnsi="Times New Roman" w:cs="Times New Roman"/>
          <w:b/>
          <w:bCs/>
        </w:rPr>
        <w:lastRenderedPageBreak/>
        <w:t>Figure S1</w:t>
      </w:r>
      <w:r w:rsidR="00DA7B2A" w:rsidRPr="00DA7B2A">
        <w:rPr>
          <w:rFonts w:ascii="Times New Roman" w:hAnsi="Times New Roman" w:cs="Times New Roman"/>
        </w:rPr>
        <w:t xml:space="preserve">: </w:t>
      </w:r>
      <w:r w:rsidR="00642564">
        <w:rPr>
          <w:rFonts w:ascii="Times New Roman" w:hAnsi="Times New Roman" w:cs="Times New Roman"/>
        </w:rPr>
        <w:t xml:space="preserve">Misclassified and total counts by age range across all </w:t>
      </w:r>
      <w:r w:rsidR="00FE7012">
        <w:rPr>
          <w:rFonts w:ascii="Times New Roman" w:hAnsi="Times New Roman" w:cs="Times New Roman"/>
        </w:rPr>
        <w:t>outer</w:t>
      </w:r>
      <w:r w:rsidR="00642564">
        <w:rPr>
          <w:rFonts w:ascii="Times New Roman" w:hAnsi="Times New Roman" w:cs="Times New Roman"/>
        </w:rPr>
        <w:t xml:space="preserve"> </w:t>
      </w:r>
      <w:r w:rsidR="00FE7012">
        <w:rPr>
          <w:rFonts w:ascii="Times New Roman" w:hAnsi="Times New Roman" w:cs="Times New Roman"/>
        </w:rPr>
        <w:t xml:space="preserve">loop test </w:t>
      </w:r>
      <w:r w:rsidR="00642564">
        <w:rPr>
          <w:rFonts w:ascii="Times New Roman" w:hAnsi="Times New Roman" w:cs="Times New Roman"/>
        </w:rPr>
        <w:t>folds of NCV using the N-AUG</w:t>
      </w:r>
      <w:r w:rsidR="00D92EED">
        <w:rPr>
          <w:rFonts w:ascii="Times New Roman" w:hAnsi="Times New Roman" w:cs="Times New Roman"/>
        </w:rPr>
        <w:t xml:space="preserve"> dataset</w:t>
      </w:r>
    </w:p>
    <w:p w14:paraId="3155F36C" w14:textId="08D86977" w:rsidR="00FE7012" w:rsidRDefault="00AE529D">
      <w:pPr>
        <w:spacing w:after="160" w:line="259" w:lineRule="auto"/>
        <w:ind w:right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152A071" wp14:editId="339C3833">
            <wp:extent cx="6858000" cy="4547870"/>
            <wp:effectExtent l="0" t="0" r="0" b="5080"/>
            <wp:docPr id="1571564865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564865" name="Picture 1" descr="A graph of different colored bars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0039B" w14:textId="77777777" w:rsidR="00FE7012" w:rsidRDefault="00FE7012">
      <w:pPr>
        <w:spacing w:after="160" w:line="259" w:lineRule="auto"/>
        <w:ind w:right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970E72" w14:textId="4A6EE9D9" w:rsidR="00FE7012" w:rsidRPr="00DA7B2A" w:rsidRDefault="00FE7012" w:rsidP="00D92EED">
      <w:pPr>
        <w:spacing w:after="160" w:line="360" w:lineRule="auto"/>
        <w:ind w:right="0" w:firstLine="0"/>
        <w:jc w:val="left"/>
        <w:rPr>
          <w:rFonts w:ascii="Times New Roman" w:hAnsi="Times New Roman" w:cs="Times New Roman"/>
        </w:rPr>
      </w:pPr>
      <w:r w:rsidRPr="00B97022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DA7B2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Misclassified and total counts by age range across all outer loop test folds of NCV using the AUG</w:t>
      </w:r>
      <w:r w:rsidR="00D92EED">
        <w:rPr>
          <w:rFonts w:ascii="Times New Roman" w:hAnsi="Times New Roman" w:cs="Times New Roman"/>
        </w:rPr>
        <w:t xml:space="preserve"> dataset</w:t>
      </w:r>
    </w:p>
    <w:p w14:paraId="6F299425" w14:textId="34D22345" w:rsidR="00B366EE" w:rsidRDefault="00241E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C9FDACA" wp14:editId="02D98A1E">
            <wp:extent cx="6858000" cy="4549140"/>
            <wp:effectExtent l="0" t="0" r="0" b="3810"/>
            <wp:docPr id="939984068" name="Picture 2" descr="A graph of blue and pin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984068" name="Picture 2" descr="A graph of blue and pink bars&#10;&#10;Description automatically generated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66EE" w:rsidSect="0052402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FF1"/>
    <w:rsid w:val="000144B7"/>
    <w:rsid w:val="00036F36"/>
    <w:rsid w:val="000371A5"/>
    <w:rsid w:val="00044539"/>
    <w:rsid w:val="00044812"/>
    <w:rsid w:val="000512B1"/>
    <w:rsid w:val="00053850"/>
    <w:rsid w:val="000672CA"/>
    <w:rsid w:val="00095C65"/>
    <w:rsid w:val="000B211B"/>
    <w:rsid w:val="000F0F44"/>
    <w:rsid w:val="00120FBF"/>
    <w:rsid w:val="0012730B"/>
    <w:rsid w:val="00136632"/>
    <w:rsid w:val="001E23A3"/>
    <w:rsid w:val="001E4BA2"/>
    <w:rsid w:val="001E57B9"/>
    <w:rsid w:val="001F2AFC"/>
    <w:rsid w:val="001F5A9D"/>
    <w:rsid w:val="002131F7"/>
    <w:rsid w:val="00224E0F"/>
    <w:rsid w:val="00226918"/>
    <w:rsid w:val="00241E8B"/>
    <w:rsid w:val="00244FB5"/>
    <w:rsid w:val="00263D41"/>
    <w:rsid w:val="002A154F"/>
    <w:rsid w:val="002C3DED"/>
    <w:rsid w:val="002D36D8"/>
    <w:rsid w:val="002F06AA"/>
    <w:rsid w:val="002F4CBD"/>
    <w:rsid w:val="00356B23"/>
    <w:rsid w:val="0038258A"/>
    <w:rsid w:val="00392770"/>
    <w:rsid w:val="003D4234"/>
    <w:rsid w:val="00424F91"/>
    <w:rsid w:val="00464FAE"/>
    <w:rsid w:val="004A5182"/>
    <w:rsid w:val="004C122F"/>
    <w:rsid w:val="00504D76"/>
    <w:rsid w:val="00506ADE"/>
    <w:rsid w:val="00514D11"/>
    <w:rsid w:val="0052402B"/>
    <w:rsid w:val="00537106"/>
    <w:rsid w:val="0054117D"/>
    <w:rsid w:val="00544890"/>
    <w:rsid w:val="00553896"/>
    <w:rsid w:val="005623B3"/>
    <w:rsid w:val="00593239"/>
    <w:rsid w:val="005B5D7C"/>
    <w:rsid w:val="005B73F8"/>
    <w:rsid w:val="00600FB7"/>
    <w:rsid w:val="0060399A"/>
    <w:rsid w:val="00613443"/>
    <w:rsid w:val="00642564"/>
    <w:rsid w:val="00663A98"/>
    <w:rsid w:val="006735EC"/>
    <w:rsid w:val="0069413A"/>
    <w:rsid w:val="006D02D1"/>
    <w:rsid w:val="006F225F"/>
    <w:rsid w:val="006F551E"/>
    <w:rsid w:val="006F73E7"/>
    <w:rsid w:val="007461E0"/>
    <w:rsid w:val="00755C2E"/>
    <w:rsid w:val="00772E48"/>
    <w:rsid w:val="00777B93"/>
    <w:rsid w:val="007B2A17"/>
    <w:rsid w:val="007B2F66"/>
    <w:rsid w:val="007B3FC1"/>
    <w:rsid w:val="007C05F6"/>
    <w:rsid w:val="007C729C"/>
    <w:rsid w:val="007F218F"/>
    <w:rsid w:val="00804B40"/>
    <w:rsid w:val="0082232A"/>
    <w:rsid w:val="00846407"/>
    <w:rsid w:val="0086006F"/>
    <w:rsid w:val="008605E0"/>
    <w:rsid w:val="00891234"/>
    <w:rsid w:val="008A1591"/>
    <w:rsid w:val="008C0942"/>
    <w:rsid w:val="008D6EB6"/>
    <w:rsid w:val="009243DD"/>
    <w:rsid w:val="00926460"/>
    <w:rsid w:val="00934311"/>
    <w:rsid w:val="00940D59"/>
    <w:rsid w:val="00966034"/>
    <w:rsid w:val="00971849"/>
    <w:rsid w:val="00981D23"/>
    <w:rsid w:val="009A3CFC"/>
    <w:rsid w:val="009C376C"/>
    <w:rsid w:val="009D38B5"/>
    <w:rsid w:val="00A20C12"/>
    <w:rsid w:val="00A238B7"/>
    <w:rsid w:val="00A525B1"/>
    <w:rsid w:val="00A53AE6"/>
    <w:rsid w:val="00A57CBF"/>
    <w:rsid w:val="00A61950"/>
    <w:rsid w:val="00AA2535"/>
    <w:rsid w:val="00AA28E5"/>
    <w:rsid w:val="00AC3FF1"/>
    <w:rsid w:val="00AD5A24"/>
    <w:rsid w:val="00AE529D"/>
    <w:rsid w:val="00AF3F9A"/>
    <w:rsid w:val="00B0196E"/>
    <w:rsid w:val="00B065B2"/>
    <w:rsid w:val="00B366EE"/>
    <w:rsid w:val="00B405BF"/>
    <w:rsid w:val="00B51A04"/>
    <w:rsid w:val="00B70509"/>
    <w:rsid w:val="00B97022"/>
    <w:rsid w:val="00BE3302"/>
    <w:rsid w:val="00BE764A"/>
    <w:rsid w:val="00C06931"/>
    <w:rsid w:val="00C11529"/>
    <w:rsid w:val="00C4202B"/>
    <w:rsid w:val="00C50EAB"/>
    <w:rsid w:val="00C60C96"/>
    <w:rsid w:val="00CA0E81"/>
    <w:rsid w:val="00CA19AF"/>
    <w:rsid w:val="00CD4ED0"/>
    <w:rsid w:val="00D368B2"/>
    <w:rsid w:val="00D548A9"/>
    <w:rsid w:val="00D632DA"/>
    <w:rsid w:val="00D73679"/>
    <w:rsid w:val="00D909B8"/>
    <w:rsid w:val="00D92EED"/>
    <w:rsid w:val="00D9734F"/>
    <w:rsid w:val="00DA7B2A"/>
    <w:rsid w:val="00DB76AC"/>
    <w:rsid w:val="00DF7B50"/>
    <w:rsid w:val="00E738A5"/>
    <w:rsid w:val="00EA2DC1"/>
    <w:rsid w:val="00EA5A2B"/>
    <w:rsid w:val="00EC52AF"/>
    <w:rsid w:val="00ED0D3C"/>
    <w:rsid w:val="00EE2F54"/>
    <w:rsid w:val="00EE71BF"/>
    <w:rsid w:val="00F156BF"/>
    <w:rsid w:val="00F15CF1"/>
    <w:rsid w:val="00F54F63"/>
    <w:rsid w:val="00F55494"/>
    <w:rsid w:val="00F5719D"/>
    <w:rsid w:val="00F87747"/>
    <w:rsid w:val="00F90C4E"/>
    <w:rsid w:val="00FC3849"/>
    <w:rsid w:val="00FC6946"/>
    <w:rsid w:val="00FD380C"/>
    <w:rsid w:val="00FE7012"/>
    <w:rsid w:val="00FF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CB468D"/>
  <w14:defaultImageDpi w14:val="32767"/>
  <w15:chartTrackingRefBased/>
  <w15:docId w15:val="{07BB1957-989B-40A2-8B18-DF9529E9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012"/>
    <w:pPr>
      <w:spacing w:after="0" w:line="480" w:lineRule="auto"/>
      <w:ind w:right="170" w:firstLine="720"/>
      <w:jc w:val="both"/>
    </w:pPr>
    <w:rPr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73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77B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hyperlink" Target="mailto:cleo.kontoravdi98@imperial.ac.uk" TargetMode="Externa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hyperlink" Target="mailto:k.flevaris21@imperial.ac.uk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6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varis, Konstantinos</dc:creator>
  <cp:keywords/>
  <dc:description/>
  <cp:lastModifiedBy>Flevaris, Konstantinos</cp:lastModifiedBy>
  <cp:revision>142</cp:revision>
  <dcterms:created xsi:type="dcterms:W3CDTF">2023-09-18T09:09:00Z</dcterms:created>
  <dcterms:modified xsi:type="dcterms:W3CDTF">2024-02-23T11:44:00Z</dcterms:modified>
</cp:coreProperties>
</file>